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848F7" w14:textId="301A78AA" w:rsidR="00D9654C" w:rsidRPr="000C1DC5" w:rsidRDefault="00282C54" w:rsidP="0090078F">
      <w:pPr>
        <w:rPr>
          <w:rFonts w:ascii="Times New Roman" w:hAnsi="Times New Roman" w:cs="Times New Roman"/>
          <w:b/>
        </w:rPr>
      </w:pPr>
      <w:r w:rsidRPr="00C52F85">
        <w:rPr>
          <w:rFonts w:ascii="Times New Roman" w:hAnsi="Times New Roman" w:cs="Times New Roman" w:hint="eastAsia"/>
          <w:b/>
        </w:rPr>
        <w:t>Multi</w:t>
      </w:r>
      <w:r w:rsidRPr="00C52F85">
        <w:rPr>
          <w:rFonts w:ascii="Times New Roman" w:hAnsi="Times New Roman" w:cs="Times New Roman"/>
          <w:b/>
        </w:rPr>
        <w:t>media Appendix</w:t>
      </w:r>
      <w:bookmarkStart w:id="0" w:name="_Hlk22464331"/>
      <w:r w:rsidR="000C1DC5">
        <w:rPr>
          <w:rFonts w:ascii="Times New Roman" w:hAnsi="Times New Roman" w:cs="Times New Roman"/>
          <w:b/>
        </w:rPr>
        <w:t xml:space="preserve"> </w:t>
      </w:r>
      <w:r w:rsidR="00AF39B7" w:rsidRPr="00C52F85">
        <w:rPr>
          <w:rFonts w:ascii="Times New Roman" w:hAnsi="Times New Roman" w:cs="Times New Roman"/>
          <w:b/>
        </w:rPr>
        <w:t>1</w:t>
      </w:r>
      <w:r w:rsidR="000C1DC5">
        <w:rPr>
          <w:rFonts w:ascii="Times New Roman" w:hAnsi="Times New Roman" w:cs="Times New Roman"/>
          <w:b/>
        </w:rPr>
        <w:t>.</w:t>
      </w:r>
      <w:r w:rsidR="00AF39B7" w:rsidRPr="00C52F85">
        <w:rPr>
          <w:rFonts w:ascii="Times New Roman" w:hAnsi="Times New Roman" w:cs="Times New Roman"/>
          <w:b/>
        </w:rPr>
        <w:t xml:space="preserve"> </w:t>
      </w:r>
      <w:r w:rsidR="0044730E" w:rsidRPr="002A42F6">
        <w:rPr>
          <w:rFonts w:ascii="Times New Roman" w:hAnsi="Times New Roman" w:cs="Times New Roman"/>
        </w:rPr>
        <w:t>Results of statistical analysis for the linguistic features in our dataset of daily conversations and the summary of the statistical analysis of these features in previous studies on speech data d</w:t>
      </w:r>
      <w:bookmarkStart w:id="1" w:name="_GoBack"/>
      <w:bookmarkEnd w:id="1"/>
      <w:r w:rsidR="0044730E" w:rsidRPr="002A42F6">
        <w:rPr>
          <w:rFonts w:ascii="Times New Roman" w:hAnsi="Times New Roman" w:cs="Times New Roman"/>
        </w:rPr>
        <w:t>uring neuropsychological tests.</w:t>
      </w:r>
      <w:r w:rsidR="00FC5AB4" w:rsidRPr="002A42F6">
        <w:rPr>
          <w:rFonts w:ascii="Times New Roman" w:hAnsi="Times New Roman" w:cs="Times New Roman"/>
        </w:rPr>
        <w:t xml:space="preserve"> </w:t>
      </w:r>
      <w:bookmarkEnd w:id="0"/>
      <w:r w:rsidR="0044730E" w:rsidRPr="002A42F6">
        <w:rPr>
          <w:rFonts w:ascii="Times New Roman" w:hAnsi="Times New Roman" w:cs="Times New Roman" w:hint="eastAsia"/>
        </w:rPr>
        <w:t>The</w:t>
      </w:r>
      <w:r w:rsidR="0044730E" w:rsidRPr="002A42F6">
        <w:rPr>
          <w:rFonts w:ascii="Times New Roman" w:hAnsi="Times New Roman" w:cs="Times New Roman"/>
        </w:rPr>
        <w:t xml:space="preserve"> r</w:t>
      </w:r>
      <w:r w:rsidR="00544D2C" w:rsidRPr="002A42F6">
        <w:rPr>
          <w:rFonts w:ascii="Times New Roman" w:hAnsi="Times New Roman" w:cs="Times New Roman"/>
        </w:rPr>
        <w:t>esult</w:t>
      </w:r>
      <w:r w:rsidR="001608DB" w:rsidRPr="002A42F6">
        <w:rPr>
          <w:rFonts w:ascii="Times New Roman" w:hAnsi="Times New Roman" w:cs="Times New Roman"/>
        </w:rPr>
        <w:t>s</w:t>
      </w:r>
      <w:r w:rsidR="00544D2C" w:rsidRPr="002A42F6">
        <w:rPr>
          <w:rFonts w:ascii="Times New Roman" w:hAnsi="Times New Roman" w:cs="Times New Roman"/>
        </w:rPr>
        <w:t xml:space="preserve"> of our study include </w:t>
      </w:r>
      <w:r w:rsidR="00D215C1" w:rsidRPr="002A42F6">
        <w:rPr>
          <w:rFonts w:ascii="Times New Roman" w:hAnsi="Times New Roman" w:cs="Times New Roman"/>
        </w:rPr>
        <w:t xml:space="preserve">area under the receiver operating characteristic curve (AUC-ROC), </w:t>
      </w:r>
      <w:r w:rsidR="00544D2C" w:rsidRPr="002A42F6">
        <w:rPr>
          <w:rFonts w:ascii="Times New Roman" w:hAnsi="Times New Roman" w:cs="Times New Roman"/>
        </w:rPr>
        <w:t xml:space="preserve">effect size (Cohen </w:t>
      </w:r>
      <w:r w:rsidR="00544D2C" w:rsidRPr="0045685A">
        <w:rPr>
          <w:rFonts w:ascii="Times New Roman" w:hAnsi="Times New Roman" w:cs="Times New Roman"/>
          <w:i/>
        </w:rPr>
        <w:t>d</w:t>
      </w:r>
      <w:r w:rsidR="00544D2C" w:rsidRPr="002A42F6">
        <w:rPr>
          <w:rFonts w:ascii="Times New Roman" w:hAnsi="Times New Roman" w:cs="Times New Roman"/>
        </w:rPr>
        <w:t>) with 95% C</w:t>
      </w:r>
      <w:r w:rsidR="00304E91" w:rsidRPr="002A42F6">
        <w:rPr>
          <w:rFonts w:ascii="Times New Roman" w:hAnsi="Times New Roman" w:cs="Times New Roman"/>
        </w:rPr>
        <w:t>I</w:t>
      </w:r>
      <w:r w:rsidR="00544D2C" w:rsidRPr="002A42F6">
        <w:rPr>
          <w:rFonts w:ascii="Times New Roman" w:hAnsi="Times New Roman" w:cs="Times New Roman"/>
        </w:rPr>
        <w:t xml:space="preserve">, and </w:t>
      </w:r>
      <w:r w:rsidR="00230417" w:rsidRPr="00230417">
        <w:rPr>
          <w:rFonts w:ascii="Times New Roman" w:hAnsi="Times New Roman" w:cs="Times New Roman"/>
          <w:i/>
        </w:rPr>
        <w:t>P</w:t>
      </w:r>
      <w:r w:rsidR="00544D2C" w:rsidRPr="002A42F6">
        <w:rPr>
          <w:rFonts w:ascii="Times New Roman" w:hAnsi="Times New Roman" w:cs="Times New Roman"/>
        </w:rPr>
        <w:t xml:space="preserve"> value of two-sided t-test with Bonferroni multiple testing correction. An asterisk (*) in the adjusted </w:t>
      </w:r>
      <w:r w:rsidR="002055AD" w:rsidRPr="002A42F6">
        <w:rPr>
          <w:rFonts w:ascii="Times New Roman" w:hAnsi="Times New Roman" w:cs="Times New Roman"/>
          <w:i/>
        </w:rPr>
        <w:t>P</w:t>
      </w:r>
      <w:r w:rsidR="00544D2C" w:rsidRPr="002A42F6">
        <w:rPr>
          <w:rFonts w:ascii="Times New Roman" w:hAnsi="Times New Roman" w:cs="Times New Roman"/>
        </w:rPr>
        <w:t xml:space="preserve"> values </w:t>
      </w:r>
      <w:r w:rsidR="001608DB" w:rsidRPr="002A42F6">
        <w:rPr>
          <w:rFonts w:ascii="Times New Roman" w:hAnsi="Times New Roman" w:cs="Times New Roman"/>
        </w:rPr>
        <w:t>indicates</w:t>
      </w:r>
      <w:r w:rsidR="00544D2C" w:rsidRPr="002A42F6">
        <w:rPr>
          <w:rFonts w:ascii="Times New Roman" w:hAnsi="Times New Roman" w:cs="Times New Roman"/>
        </w:rPr>
        <w:t xml:space="preserve"> significant difference</w:t>
      </w:r>
      <w:r w:rsidR="001608DB" w:rsidRPr="002A42F6">
        <w:rPr>
          <w:rFonts w:ascii="Times New Roman" w:hAnsi="Times New Roman" w:cs="Times New Roman"/>
        </w:rPr>
        <w:t>,</w:t>
      </w:r>
      <w:r w:rsidR="00544D2C" w:rsidRPr="002A42F6">
        <w:rPr>
          <w:rFonts w:ascii="Times New Roman" w:hAnsi="Times New Roman" w:cs="Times New Roman"/>
        </w:rPr>
        <w:t xml:space="preserve"> which </w:t>
      </w:r>
      <w:r w:rsidR="001608DB" w:rsidRPr="002A42F6">
        <w:rPr>
          <w:rFonts w:ascii="Times New Roman" w:hAnsi="Times New Roman" w:cs="Times New Roman"/>
        </w:rPr>
        <w:t xml:space="preserve">is </w:t>
      </w:r>
      <w:r w:rsidR="00544D2C" w:rsidRPr="002A42F6">
        <w:rPr>
          <w:rFonts w:ascii="Times New Roman" w:hAnsi="Times New Roman" w:cs="Times New Roman"/>
        </w:rPr>
        <w:t xml:space="preserve">below .01. </w:t>
      </w:r>
      <w:r w:rsidR="0044730E" w:rsidRPr="002A42F6">
        <w:rPr>
          <w:rFonts w:ascii="Times New Roman" w:hAnsi="Times New Roman" w:cs="Times New Roman"/>
        </w:rPr>
        <w:t>The summary of t</w:t>
      </w:r>
      <w:r w:rsidR="00544D2C" w:rsidRPr="002A42F6">
        <w:rPr>
          <w:rFonts w:ascii="Times New Roman" w:hAnsi="Times New Roman" w:cs="Times New Roman"/>
        </w:rPr>
        <w:t xml:space="preserve">he </w:t>
      </w:r>
      <w:r w:rsidR="0044730E" w:rsidRPr="002A42F6">
        <w:rPr>
          <w:rFonts w:ascii="Times New Roman" w:hAnsi="Times New Roman" w:cs="Times New Roman"/>
        </w:rPr>
        <w:t xml:space="preserve">results in </w:t>
      </w:r>
      <w:r w:rsidR="00544D2C" w:rsidRPr="002A42F6">
        <w:rPr>
          <w:rFonts w:ascii="Times New Roman" w:hAnsi="Times New Roman" w:cs="Times New Roman"/>
        </w:rPr>
        <w:t xml:space="preserve">previous </w:t>
      </w:r>
      <w:r w:rsidR="0044730E" w:rsidRPr="002A42F6">
        <w:rPr>
          <w:rFonts w:ascii="Times New Roman" w:hAnsi="Times New Roman" w:cs="Times New Roman"/>
        </w:rPr>
        <w:t>studies includes</w:t>
      </w:r>
      <w:r w:rsidR="00544D2C" w:rsidRPr="002A42F6">
        <w:rPr>
          <w:rFonts w:ascii="Times New Roman" w:hAnsi="Times New Roman" w:cs="Times New Roman"/>
        </w:rPr>
        <w:t xml:space="preserve"> the ratio between the studies reporting significant between-group differences and the number of studies </w:t>
      </w:r>
      <w:r w:rsidR="0044730E" w:rsidRPr="002A42F6">
        <w:rPr>
          <w:rFonts w:ascii="Times New Roman" w:hAnsi="Times New Roman" w:cs="Times New Roman"/>
        </w:rPr>
        <w:t xml:space="preserve">reporting the results of the statistical analysis for </w:t>
      </w:r>
      <w:r w:rsidR="0088289F" w:rsidRPr="002A42F6">
        <w:rPr>
          <w:rFonts w:ascii="Times New Roman" w:hAnsi="Times New Roman" w:cs="Times New Roman"/>
        </w:rPr>
        <w:t>each feature.</w:t>
      </w:r>
      <w:r w:rsidR="005C617F" w:rsidRPr="002A42F6">
        <w:rPr>
          <w:rFonts w:ascii="Times New Roman" w:hAnsi="Times New Roman" w:cs="Times New Roman"/>
        </w:rPr>
        <w:t xml:space="preserve"> </w:t>
      </w:r>
      <w:r w:rsidR="00544D2C" w:rsidRPr="002A42F6">
        <w:rPr>
          <w:rFonts w:ascii="Times New Roman" w:hAnsi="Times New Roman" w:cs="Times New Roman"/>
        </w:rPr>
        <w:t>A</w:t>
      </w:r>
      <w:r w:rsidR="00BB3D58" w:rsidRPr="002A42F6">
        <w:rPr>
          <w:rFonts w:ascii="Times New Roman" w:hAnsi="Times New Roman" w:cs="Times New Roman"/>
        </w:rPr>
        <w:t xml:space="preserve"> dagger</w:t>
      </w:r>
      <w:r w:rsidR="00544D2C" w:rsidRPr="002A42F6">
        <w:rPr>
          <w:rFonts w:ascii="Times New Roman" w:hAnsi="Times New Roman" w:cs="Times New Roman"/>
        </w:rPr>
        <w:t xml:space="preserve"> (</w:t>
      </w:r>
      <w:r w:rsidR="00FC3247" w:rsidRPr="002A42F6">
        <w:rPr>
          <w:rFonts w:ascii="Tempus Sans ITC" w:hAnsi="Tempus Sans ITC" w:cs="Times New Roman"/>
        </w:rPr>
        <w:t>†</w:t>
      </w:r>
      <w:r w:rsidR="00544D2C" w:rsidRPr="002A42F6">
        <w:rPr>
          <w:rFonts w:ascii="Times New Roman" w:hAnsi="Times New Roman" w:cs="Times New Roman"/>
        </w:rPr>
        <w:t xml:space="preserve">) </w:t>
      </w:r>
      <w:r w:rsidR="00B56B36" w:rsidRPr="002A42F6">
        <w:rPr>
          <w:rFonts w:ascii="Times New Roman" w:hAnsi="Times New Roman" w:cs="Times New Roman"/>
        </w:rPr>
        <w:t>indicates</w:t>
      </w:r>
      <w:r w:rsidR="00544D2C" w:rsidRPr="002A42F6">
        <w:rPr>
          <w:rFonts w:ascii="Times New Roman" w:hAnsi="Times New Roman" w:cs="Times New Roman"/>
        </w:rPr>
        <w:t xml:space="preserve"> the specific studies </w:t>
      </w:r>
      <w:r w:rsidR="00B56B36" w:rsidRPr="002A42F6">
        <w:rPr>
          <w:rFonts w:ascii="Times New Roman" w:hAnsi="Times New Roman" w:cs="Times New Roman"/>
        </w:rPr>
        <w:t xml:space="preserve">that </w:t>
      </w:r>
      <w:r w:rsidR="0088289F" w:rsidRPr="002A42F6">
        <w:rPr>
          <w:rFonts w:ascii="Times New Roman" w:hAnsi="Times New Roman" w:cs="Times New Roman"/>
        </w:rPr>
        <w:t>reported</w:t>
      </w:r>
      <w:r w:rsidR="00544D2C" w:rsidRPr="002A42F6">
        <w:rPr>
          <w:rFonts w:ascii="Times New Roman" w:hAnsi="Times New Roman" w:cs="Times New Roman"/>
        </w:rPr>
        <w:t xml:space="preserve"> significant between-group differences</w:t>
      </w:r>
      <w:r w:rsidR="008B4532" w:rsidRPr="002A42F6">
        <w:rPr>
          <w:rFonts w:ascii="Times New Roman" w:hAnsi="Times New Roman" w:cs="Times New Roman"/>
        </w:rPr>
        <w:t xml:space="preserve">. </w:t>
      </w:r>
      <w:r w:rsidR="002D18FA" w:rsidRPr="002A42F6">
        <w:rPr>
          <w:rFonts w:ascii="Times New Roman" w:hAnsi="Times New Roman" w:cs="Times New Roman"/>
        </w:rPr>
        <w:t xml:space="preserve">A </w:t>
      </w:r>
      <w:r w:rsidR="000413AF" w:rsidRPr="002A42F6">
        <w:rPr>
          <w:rFonts w:ascii="Times New Roman" w:hAnsi="Times New Roman" w:cs="Times New Roman"/>
        </w:rPr>
        <w:t>double dagger</w:t>
      </w:r>
      <w:r w:rsidR="002D18FA" w:rsidRPr="002A42F6">
        <w:rPr>
          <w:rFonts w:ascii="Times New Roman" w:hAnsi="Times New Roman" w:cs="Times New Roman"/>
        </w:rPr>
        <w:t xml:space="preserve"> (</w:t>
      </w:r>
      <w:r w:rsidR="000413AF" w:rsidRPr="002A42F6">
        <w:rPr>
          <w:rFonts w:ascii="Tempus Sans ITC" w:hAnsi="Tempus Sans ITC" w:cs="Times New Roman"/>
        </w:rPr>
        <w:t>‡</w:t>
      </w:r>
      <w:r w:rsidR="002D18FA" w:rsidRPr="002A42F6">
        <w:rPr>
          <w:rFonts w:ascii="Times New Roman" w:hAnsi="Times New Roman" w:cs="Times New Roman"/>
        </w:rPr>
        <w:t xml:space="preserve">) indicates </w:t>
      </w:r>
      <w:r w:rsidR="002B2C02" w:rsidRPr="002A42F6">
        <w:rPr>
          <w:rFonts w:ascii="Times New Roman" w:hAnsi="Times New Roman" w:cs="Times New Roman"/>
        </w:rPr>
        <w:t>more than half of the studies</w:t>
      </w:r>
      <w:r w:rsidR="00BF2543">
        <w:rPr>
          <w:rFonts w:ascii="Times New Roman" w:hAnsi="Times New Roman" w:cs="Times New Roman"/>
        </w:rPr>
        <w:t xml:space="preserve"> </w:t>
      </w:r>
      <w:r w:rsidR="002B2C02" w:rsidRPr="002A42F6">
        <w:rPr>
          <w:rFonts w:ascii="Times New Roman" w:hAnsi="Times New Roman" w:cs="Times New Roman"/>
        </w:rPr>
        <w:t>considered signi</w:t>
      </w:r>
      <w:r w:rsidR="00466718" w:rsidRPr="002A42F6">
        <w:rPr>
          <w:rFonts w:ascii="Times New Roman" w:hAnsi="Times New Roman" w:cs="Times New Roman"/>
        </w:rPr>
        <w:t>fi</w:t>
      </w:r>
      <w:r w:rsidR="002B2C02" w:rsidRPr="002A42F6">
        <w:rPr>
          <w:rFonts w:ascii="Times New Roman" w:hAnsi="Times New Roman" w:cs="Times New Roman"/>
        </w:rPr>
        <w:t xml:space="preserve">cant features. </w:t>
      </w:r>
      <w:r w:rsidR="008B4532" w:rsidRPr="002A42F6">
        <w:rPr>
          <w:rFonts w:ascii="Times New Roman" w:hAnsi="Times New Roman" w:cs="Times New Roman"/>
        </w:rPr>
        <w:t>Citation number assigned in the reference is the same as the body of this paper.</w:t>
      </w:r>
    </w:p>
    <w:p w14:paraId="48B558C1" w14:textId="77777777" w:rsidR="008B4532" w:rsidRPr="00A57E84" w:rsidRDefault="008B4532" w:rsidP="0090078F">
      <w:pPr>
        <w:rPr>
          <w:rFonts w:ascii="Times New Roman" w:hAnsi="Times New Roman" w:cs="Times New Roman"/>
          <w:lang w:val="en-GB"/>
        </w:rPr>
      </w:pPr>
    </w:p>
    <w:tbl>
      <w:tblPr>
        <w:tblStyle w:val="TableGridLight"/>
        <w:tblW w:w="10456" w:type="dxa"/>
        <w:tblLook w:val="04A0" w:firstRow="1" w:lastRow="0" w:firstColumn="1" w:lastColumn="0" w:noHBand="0" w:noVBand="1"/>
      </w:tblPr>
      <w:tblGrid>
        <w:gridCol w:w="1900"/>
        <w:gridCol w:w="1084"/>
        <w:gridCol w:w="1964"/>
        <w:gridCol w:w="1469"/>
        <w:gridCol w:w="1272"/>
        <w:gridCol w:w="2767"/>
      </w:tblGrid>
      <w:tr w:rsidR="005E3632" w:rsidRPr="0044730E" w14:paraId="39AD9A4C" w14:textId="77777777" w:rsidTr="00114204">
        <w:trPr>
          <w:cantSplit/>
        </w:trPr>
        <w:tc>
          <w:tcPr>
            <w:tcW w:w="1900" w:type="dxa"/>
            <w:vMerge w:val="restart"/>
          </w:tcPr>
          <w:p w14:paraId="14A42E8F" w14:textId="77777777" w:rsidR="005E3632" w:rsidRPr="003E5836" w:rsidRDefault="00557902" w:rsidP="000030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3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</w:t>
            </w: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eatures</w:t>
            </w:r>
          </w:p>
        </w:tc>
        <w:tc>
          <w:tcPr>
            <w:tcW w:w="4517" w:type="dxa"/>
            <w:gridSpan w:val="3"/>
          </w:tcPr>
          <w:p w14:paraId="799ADD1E" w14:textId="440EE348" w:rsidR="005E3632" w:rsidRPr="003E5836" w:rsidRDefault="005E3632" w:rsidP="007743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3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</w:t>
            </w: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r </w:t>
            </w:r>
            <w:r w:rsidR="00B56B36"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 w:rsidR="0044730E"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ataset of daily conversations)</w:t>
            </w:r>
          </w:p>
        </w:tc>
        <w:tc>
          <w:tcPr>
            <w:tcW w:w="4039" w:type="dxa"/>
            <w:gridSpan w:val="2"/>
          </w:tcPr>
          <w:p w14:paraId="4521B871" w14:textId="434F8A4E" w:rsidR="005E3632" w:rsidRPr="003E5836" w:rsidRDefault="005E3632" w:rsidP="007743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3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revious Study</w:t>
            </w:r>
            <w:r w:rsidR="0044730E"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ataset of speech data during neuropsychological tests)</w:t>
            </w:r>
          </w:p>
        </w:tc>
      </w:tr>
      <w:tr w:rsidR="005E3632" w14:paraId="5F52559B" w14:textId="77777777" w:rsidTr="00114204">
        <w:trPr>
          <w:cantSplit/>
        </w:trPr>
        <w:tc>
          <w:tcPr>
            <w:tcW w:w="1900" w:type="dxa"/>
            <w:vMerge/>
          </w:tcPr>
          <w:p w14:paraId="540527E1" w14:textId="77777777" w:rsidR="005E3632" w:rsidRPr="003E5836" w:rsidRDefault="005E3632" w:rsidP="009007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64D7CD82" w14:textId="71B18D26" w:rsidR="00310504" w:rsidRPr="003E5836" w:rsidRDefault="00C71F2E" w:rsidP="007743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3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UC-ROC</w:t>
            </w:r>
            <w:r w:rsidR="009D6020"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1964" w:type="dxa"/>
          </w:tcPr>
          <w:p w14:paraId="3A065C5E" w14:textId="402F5C54" w:rsidR="005E3632" w:rsidRPr="003E5836" w:rsidRDefault="00C71F2E" w:rsidP="007743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3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</w:t>
            </w: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fect size </w:t>
            </w:r>
            <w:r w:rsidR="009D6020"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="009D6020"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469" w:type="dxa"/>
          </w:tcPr>
          <w:p w14:paraId="1945233C" w14:textId="77777777" w:rsidR="00454947" w:rsidRPr="003E5836" w:rsidRDefault="009E48CC" w:rsidP="0077431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3E5836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</w:p>
          <w:p w14:paraId="21125851" w14:textId="27EBC34D" w:rsidR="005E3632" w:rsidRPr="003E5836" w:rsidRDefault="00851F70" w:rsidP="007743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1F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451E97"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</w:t>
            </w:r>
            <w:r w:rsidR="005E3632"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1272" w:type="dxa"/>
          </w:tcPr>
          <w:p w14:paraId="57D2F0EB" w14:textId="77777777" w:rsidR="005E3632" w:rsidRPr="003E5836" w:rsidRDefault="005E3632" w:rsidP="007743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2767" w:type="dxa"/>
          </w:tcPr>
          <w:p w14:paraId="52714AE0" w14:textId="77777777" w:rsidR="005E3632" w:rsidRPr="003E5836" w:rsidRDefault="005E3632" w:rsidP="007743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83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 w:rsidRPr="003E5836">
              <w:rPr>
                <w:rFonts w:ascii="Times New Roman" w:hAnsi="Times New Roman" w:cs="Times New Roman"/>
                <w:b/>
                <w:sz w:val="20"/>
                <w:szCs w:val="20"/>
              </w:rPr>
              <w:t>eferences</w:t>
            </w:r>
          </w:p>
        </w:tc>
      </w:tr>
      <w:tr w:rsidR="00556C4F" w14:paraId="5E4C1BCF" w14:textId="77777777" w:rsidTr="00114204">
        <w:trPr>
          <w:cantSplit/>
        </w:trPr>
        <w:tc>
          <w:tcPr>
            <w:tcW w:w="10456" w:type="dxa"/>
            <w:gridSpan w:val="6"/>
          </w:tcPr>
          <w:p w14:paraId="74AAFA2A" w14:textId="77777777" w:rsidR="00556C4F" w:rsidRPr="00E83152" w:rsidRDefault="00556C4F" w:rsidP="009007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E83152">
              <w:rPr>
                <w:rFonts w:ascii="Times New Roman" w:hAnsi="Times New Roman" w:cs="Times New Roman"/>
                <w:b/>
                <w:sz w:val="20"/>
                <w:szCs w:val="20"/>
              </w:rPr>
              <w:t>art-of-speech</w:t>
            </w:r>
          </w:p>
        </w:tc>
      </w:tr>
      <w:tr w:rsidR="0039422D" w14:paraId="67548893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28D3CC76" w14:textId="77777777" w:rsidR="00556C4F" w:rsidRPr="00E83152" w:rsidRDefault="00B60706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oun frequency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605792CC" w14:textId="77777777" w:rsidR="00C71F2E" w:rsidRPr="00E83152" w:rsidRDefault="00C71F2E" w:rsidP="003105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  <w:p w14:paraId="1AA78456" w14:textId="77777777" w:rsidR="00556C4F" w:rsidRPr="00E83152" w:rsidRDefault="00556C4F" w:rsidP="003105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F2F2F2" w:themeFill="background1" w:themeFillShade="F2"/>
          </w:tcPr>
          <w:p w14:paraId="278CA41F" w14:textId="4895EA54" w:rsidR="00556C4F" w:rsidRPr="00E83152" w:rsidRDefault="00C71F2E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.71 </w:t>
            </w:r>
            <w:r w:rsidR="009D6020" w:rsidRPr="00E8315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E0E34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43, </w:t>
            </w:r>
            <w:r w:rsidR="00CE0E34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D6020" w:rsidRPr="00E831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5980FAAC" w14:textId="77777777" w:rsidR="00556C4F" w:rsidRPr="00E83152" w:rsidRDefault="00C710A4" w:rsidP="00A04BB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66E-05</w:t>
            </w:r>
            <w:r w:rsidR="0004374A" w:rsidRPr="00E831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441D8847" w14:textId="051B05FA" w:rsidR="00556C4F" w:rsidRPr="00E83152" w:rsidRDefault="00A87924" w:rsidP="00900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6525" w:rsidRPr="00E8315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10D21AA3" w14:textId="5E4AB344" w:rsidR="00556C4F" w:rsidRPr="00E83152" w:rsidRDefault="00B15663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1C51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46F1" w:rsidRPr="00E83152">
              <w:rPr>
                <w:rFonts w:ascii="Times New Roman" w:hAnsi="Times New Roman" w:cs="Times New Roman"/>
                <w:sz w:val="20"/>
                <w:szCs w:val="20"/>
              </w:rPr>
              <w:t>Hernández-Domínguez et al., 2018</w:t>
            </w:r>
            <w:r w:rsidR="006277EE" w:rsidRPr="00A66B4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="009B5E8A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281E92" w14:paraId="0960A44F" w14:textId="77777777" w:rsidTr="00114204">
        <w:trPr>
          <w:cantSplit/>
        </w:trPr>
        <w:tc>
          <w:tcPr>
            <w:tcW w:w="1900" w:type="dxa"/>
          </w:tcPr>
          <w:p w14:paraId="3108536F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erb frequency</w:t>
            </w:r>
          </w:p>
        </w:tc>
        <w:tc>
          <w:tcPr>
            <w:tcW w:w="1084" w:type="dxa"/>
          </w:tcPr>
          <w:p w14:paraId="27758F9C" w14:textId="5CFD360A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57 </w:t>
            </w:r>
          </w:p>
        </w:tc>
        <w:tc>
          <w:tcPr>
            <w:tcW w:w="1964" w:type="dxa"/>
          </w:tcPr>
          <w:p w14:paraId="641315AF" w14:textId="41486226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24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04, </w:t>
            </w:r>
            <w:r w:rsidR="00CE0E34" w:rsidRPr="00E831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51]</w:t>
            </w:r>
          </w:p>
        </w:tc>
        <w:tc>
          <w:tcPr>
            <w:tcW w:w="1469" w:type="dxa"/>
          </w:tcPr>
          <w:p w14:paraId="4B33B563" w14:textId="37CF917D" w:rsidR="00281E92" w:rsidRPr="00E83152" w:rsidRDefault="00E37B1C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19C27680" w14:textId="6BEC771F" w:rsidR="00281E92" w:rsidRPr="00E83152" w:rsidRDefault="00281E92" w:rsidP="00281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/1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</w:tcPr>
          <w:p w14:paraId="5448D6AE" w14:textId="10626427" w:rsidR="00281E92" w:rsidRPr="00E83152" w:rsidRDefault="00B15663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323976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A66B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6840EC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281E92" w14:paraId="19EDB728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5B8C2F08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djective frequency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2BF538EC" w14:textId="790EF66B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58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7995889A" w14:textId="4D5E2395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29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57, 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01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78A67819" w14:textId="60D68F69" w:rsidR="00281E92" w:rsidRPr="00E83152" w:rsidRDefault="00E37B1C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255A5689" w14:textId="1604BB3E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15B69E90" w14:textId="353DFCEF" w:rsidR="00281E92" w:rsidRPr="00E83152" w:rsidRDefault="00B15663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1C51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0314" w:rsidRPr="00E83152">
              <w:rPr>
                <w:rFonts w:ascii="Times New Roman" w:hAnsi="Times New Roman" w:cs="Times New Roman"/>
                <w:sz w:val="20"/>
                <w:szCs w:val="20"/>
              </w:rPr>
              <w:t>Hernández-Domínguez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t al., 2018</w:t>
            </w:r>
            <w:r w:rsidR="006277EE" w:rsidRPr="00A66B4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A66B4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6277EE" w:rsidRPr="00A66B4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81E92" w:rsidRPr="008431E6" w14:paraId="0DBDB532" w14:textId="77777777" w:rsidTr="00114204">
        <w:trPr>
          <w:cantSplit/>
        </w:trPr>
        <w:tc>
          <w:tcPr>
            <w:tcW w:w="1900" w:type="dxa"/>
          </w:tcPr>
          <w:p w14:paraId="4F983FE3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831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xiliary verb</w:t>
            </w:r>
          </w:p>
          <w:p w14:paraId="1ED7D6D0" w14:textId="42B29B3C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84" w:type="dxa"/>
          </w:tcPr>
          <w:p w14:paraId="595899E4" w14:textId="4E107070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74 </w:t>
            </w:r>
          </w:p>
        </w:tc>
        <w:tc>
          <w:tcPr>
            <w:tcW w:w="1964" w:type="dxa"/>
          </w:tcPr>
          <w:p w14:paraId="37149FBD" w14:textId="10EA1ED4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61 [0.34,</w:t>
            </w:r>
            <w:r w:rsidR="00CE0E34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0.89]</w:t>
            </w:r>
          </w:p>
        </w:tc>
        <w:tc>
          <w:tcPr>
            <w:tcW w:w="1469" w:type="dxa"/>
          </w:tcPr>
          <w:p w14:paraId="2D40DC52" w14:textId="03B4BCA9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5.07E-04*</w:t>
            </w:r>
          </w:p>
        </w:tc>
        <w:tc>
          <w:tcPr>
            <w:tcW w:w="1272" w:type="dxa"/>
          </w:tcPr>
          <w:p w14:paraId="2C50F448" w14:textId="2692FD89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/1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</w:tcPr>
          <w:p w14:paraId="38B8345D" w14:textId="031A367E" w:rsidR="00281E92" w:rsidRPr="00E83152" w:rsidRDefault="00A964A4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1C51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0314" w:rsidRPr="00E83152">
              <w:rPr>
                <w:rFonts w:ascii="Times New Roman" w:hAnsi="Times New Roman" w:cs="Times New Roman"/>
                <w:sz w:val="20"/>
                <w:szCs w:val="20"/>
              </w:rPr>
              <w:t>Hernández-Domínguez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t al., 2018</w:t>
            </w:r>
            <w:r w:rsidR="0048586F">
              <w:rPr>
                <w:rFonts w:ascii="Tempus Sans ITC" w:eastAsia="Yu Gothic" w:hAnsi="Tempus Sans ITC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8586F" w:rsidRPr="00A66B4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281E92" w:rsidRPr="008431E6" w14:paraId="761A9FA1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41DCF7BC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E831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junction</w:t>
            </w:r>
          </w:p>
          <w:p w14:paraId="5518C674" w14:textId="58FA2F1A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32824435" w14:textId="67B66568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4A7F6697" w14:textId="72BA3C66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27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1.55, 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98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148F97AF" w14:textId="47B6483B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4.22E-17*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63BACC78" w14:textId="51397EAA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104304C4" w14:textId="5C2B321E" w:rsidR="00281E92" w:rsidRPr="00E83152" w:rsidRDefault="00D30004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1C51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 w:rsidR="008553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0314" w:rsidRPr="00E83152">
              <w:rPr>
                <w:rFonts w:ascii="Times New Roman" w:hAnsi="Times New Roman" w:cs="Times New Roman"/>
                <w:sz w:val="20"/>
                <w:szCs w:val="20"/>
              </w:rPr>
              <w:t>Hernández-Domínguez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t al., 2018</w:t>
            </w:r>
            <w:r w:rsidR="006277EE" w:rsidRPr="00A66B4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A66B4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6277EE" w:rsidRPr="00A66B4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81E92" w14:paraId="6464458D" w14:textId="77777777" w:rsidTr="00114204">
        <w:trPr>
          <w:cantSplit/>
        </w:trPr>
        <w:tc>
          <w:tcPr>
            <w:tcW w:w="1900" w:type="dxa"/>
          </w:tcPr>
          <w:p w14:paraId="766AC7D0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oun ratio</w:t>
            </w:r>
          </w:p>
        </w:tc>
        <w:tc>
          <w:tcPr>
            <w:tcW w:w="1084" w:type="dxa"/>
          </w:tcPr>
          <w:p w14:paraId="79807F27" w14:textId="5B5D3620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86 </w:t>
            </w:r>
          </w:p>
        </w:tc>
        <w:tc>
          <w:tcPr>
            <w:tcW w:w="1964" w:type="dxa"/>
          </w:tcPr>
          <w:p w14:paraId="519B0077" w14:textId="178A4861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38 [</w:t>
            </w:r>
            <w:r w:rsidR="00CE0E34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1.09, </w:t>
            </w:r>
            <w:r w:rsidR="00CE0E34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67]</w:t>
            </w:r>
          </w:p>
        </w:tc>
        <w:tc>
          <w:tcPr>
            <w:tcW w:w="1469" w:type="dxa"/>
          </w:tcPr>
          <w:p w14:paraId="426DB477" w14:textId="36FDD90C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4.28E-20*</w:t>
            </w:r>
          </w:p>
        </w:tc>
        <w:tc>
          <w:tcPr>
            <w:tcW w:w="1272" w:type="dxa"/>
          </w:tcPr>
          <w:p w14:paraId="05B10DE7" w14:textId="7AA2C270" w:rsidR="00281E92" w:rsidRPr="00E83152" w:rsidRDefault="007C0353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sz w:val="20"/>
                <w:szCs w:val="20"/>
              </w:rPr>
              <w:t>3</w:t>
            </w:r>
            <w:r w:rsidR="00281E92" w:rsidRPr="00E83152">
              <w:rPr>
                <w:rFonts w:ascii="Times New Roman" w:eastAsia="Yu Gothic" w:hAnsi="Times New Roman" w:cs="Times New Roman"/>
                <w:sz w:val="20"/>
                <w:szCs w:val="20"/>
              </w:rPr>
              <w:t>/6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</w:tcPr>
          <w:p w14:paraId="13504B16" w14:textId="69B21A6B" w:rsidR="008D09BA" w:rsidRDefault="006A54CB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18]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8D09BA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roisile et al., 1996</w:t>
            </w:r>
          </w:p>
          <w:p w14:paraId="3F15E704" w14:textId="0D0DE90C" w:rsidR="008D09BA" w:rsidRPr="00E83152" w:rsidRDefault="00C556F6" w:rsidP="008D09BA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6] </w:t>
            </w:r>
            <w:r w:rsidR="008D09BA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rch et al., 2006</w:t>
            </w:r>
            <w:r w:rsidR="008D09BA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7CD83D3F" w14:textId="1963C3BD" w:rsidR="008D09BA" w:rsidRPr="00E83152" w:rsidRDefault="00C556F6" w:rsidP="008D09BA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4] </w:t>
            </w:r>
            <w:r w:rsidR="008D09BA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hmed et al., 2013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72776B74" w14:textId="69B235EF" w:rsidR="008D09BA" w:rsidRDefault="008C6F3A" w:rsidP="008D09BA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8D09BA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6</w:t>
            </w:r>
            <w:r w:rsidR="006277EE" w:rsidRPr="00F32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8D09BA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048B113E" w14:textId="36FAB2D3" w:rsidR="008D09BA" w:rsidRPr="00E83152" w:rsidRDefault="008C6F3A" w:rsidP="008D09BA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5] </w:t>
            </w:r>
            <w:r w:rsidR="008D09BA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avè and Goral, 2016</w:t>
            </w:r>
            <w:r w:rsidR="008D09BA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746F1422" w14:textId="2710AC62" w:rsidR="00281E92" w:rsidRPr="008D09BA" w:rsidRDefault="008C6F3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8D09BA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ltrami et al., 2018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81E92" w14:paraId="1D30E668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75CD0CF5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erb ratio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567711EE" w14:textId="21F24052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30F7CC46" w14:textId="04C85580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62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9, 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34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2D647A17" w14:textId="437C847D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3.92E-04*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2AC83F9" w14:textId="0FFA4A7F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/4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4778B3A6" w14:textId="23C09E0A" w:rsidR="00E5466F" w:rsidRDefault="00803201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18]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E5466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roisile et al., 1996</w:t>
            </w:r>
          </w:p>
          <w:p w14:paraId="34C9368D" w14:textId="5742EBD8" w:rsidR="00845F7D" w:rsidRPr="00E83152" w:rsidRDefault="00803201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4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hmed et al., 2013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7B8608A2" w14:textId="582B04C1" w:rsidR="00E5466F" w:rsidRPr="00E83152" w:rsidRDefault="00803201" w:rsidP="00E5466F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34] </w:t>
            </w:r>
            <w:r w:rsidR="00E5466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ancheva et al., 2015</w:t>
            </w:r>
            <w:r w:rsidR="00E5466F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2F4FA31A" w14:textId="50CE8B64" w:rsidR="00281E92" w:rsidRPr="00E5466F" w:rsidRDefault="00803201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E5466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6</w:t>
            </w:r>
            <w:r w:rsidR="006277EE" w:rsidRPr="00F32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E5466F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281E92" w14:paraId="215C241E" w14:textId="77777777" w:rsidTr="00114204">
        <w:trPr>
          <w:cantSplit/>
        </w:trPr>
        <w:tc>
          <w:tcPr>
            <w:tcW w:w="1900" w:type="dxa"/>
          </w:tcPr>
          <w:p w14:paraId="7803D29C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djective ratio</w:t>
            </w:r>
          </w:p>
        </w:tc>
        <w:tc>
          <w:tcPr>
            <w:tcW w:w="1084" w:type="dxa"/>
          </w:tcPr>
          <w:p w14:paraId="45B398AB" w14:textId="659A4355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75 </w:t>
            </w:r>
          </w:p>
        </w:tc>
        <w:tc>
          <w:tcPr>
            <w:tcW w:w="1964" w:type="dxa"/>
          </w:tcPr>
          <w:p w14:paraId="15F4A47A" w14:textId="4F7FF1F8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06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1.34, 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77]</w:t>
            </w:r>
          </w:p>
        </w:tc>
        <w:tc>
          <w:tcPr>
            <w:tcW w:w="1469" w:type="dxa"/>
          </w:tcPr>
          <w:p w14:paraId="65569351" w14:textId="1AF3952A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5.12E-12*</w:t>
            </w:r>
          </w:p>
        </w:tc>
        <w:tc>
          <w:tcPr>
            <w:tcW w:w="1272" w:type="dxa"/>
          </w:tcPr>
          <w:p w14:paraId="455E70B4" w14:textId="765B3D9E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2767" w:type="dxa"/>
          </w:tcPr>
          <w:p w14:paraId="2E9CA43B" w14:textId="3549FFEB" w:rsidR="004D52F7" w:rsidRPr="00E83152" w:rsidRDefault="00CA7F7E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8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roisile et al., 1996</w:t>
            </w:r>
          </w:p>
          <w:p w14:paraId="574E4561" w14:textId="3AF49654" w:rsidR="004D52F7" w:rsidRPr="00E83152" w:rsidRDefault="00CA7F7E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F32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531680E8" w14:textId="74D355D8" w:rsidR="00281E92" w:rsidRPr="00E83152" w:rsidRDefault="00CA7F7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ltrami et al., 2018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81E92" w14:paraId="7F3040CB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66E25296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P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ronoun ratio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13872D78" w14:textId="6A1600E6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82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43E81A6D" w14:textId="1BEC880C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50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1.79, 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21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3A4AAC87" w14:textId="0DAE395D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30E-23*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5DC98438" w14:textId="33ECD4B8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/5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758A1A98" w14:textId="62472F97" w:rsidR="007C0353" w:rsidRPr="00E83152" w:rsidRDefault="00CA7F7E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4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hmed et al., 2013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="005961FE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2BFDD5BD" w14:textId="7402E88F" w:rsidR="00C24D94" w:rsidRPr="00E83152" w:rsidRDefault="00CA7F7E" w:rsidP="00C24D94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34] </w:t>
            </w:r>
            <w:r w:rsidR="00C24D94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ancheva et al., 2015</w:t>
            </w:r>
            <w:r w:rsidR="00C24D94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7CB9F21E" w14:textId="7D395356" w:rsidR="00C24D94" w:rsidRPr="00E83152" w:rsidRDefault="00CA7F7E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F32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56E917DE" w14:textId="50E39E42" w:rsidR="00281E92" w:rsidRDefault="00527B91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5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avè and Goral, 2016</w:t>
            </w:r>
            <w:r w:rsidR="00DF5E4D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16E235A2" w14:textId="06A0761A" w:rsidR="00E65CBE" w:rsidRPr="00E03F11" w:rsidRDefault="00527B91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E65CBE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ltrami et al., 2018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="00E65CBE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281E92" w14:paraId="7FB360F4" w14:textId="77777777" w:rsidTr="00114204">
        <w:trPr>
          <w:cantSplit/>
        </w:trPr>
        <w:tc>
          <w:tcPr>
            <w:tcW w:w="1900" w:type="dxa"/>
          </w:tcPr>
          <w:p w14:paraId="7932ADBE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dverb ratio</w:t>
            </w:r>
          </w:p>
        </w:tc>
        <w:tc>
          <w:tcPr>
            <w:tcW w:w="1084" w:type="dxa"/>
          </w:tcPr>
          <w:p w14:paraId="284057EC" w14:textId="692D5C68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61 </w:t>
            </w:r>
          </w:p>
        </w:tc>
        <w:tc>
          <w:tcPr>
            <w:tcW w:w="1964" w:type="dxa"/>
          </w:tcPr>
          <w:p w14:paraId="4779C2FD" w14:textId="7ADBA97B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37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65, 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09]</w:t>
            </w:r>
          </w:p>
        </w:tc>
        <w:tc>
          <w:tcPr>
            <w:tcW w:w="1469" w:type="dxa"/>
          </w:tcPr>
          <w:p w14:paraId="253A3DFA" w14:textId="19C7AF16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3.19E-01</w:t>
            </w:r>
          </w:p>
        </w:tc>
        <w:tc>
          <w:tcPr>
            <w:tcW w:w="1272" w:type="dxa"/>
          </w:tcPr>
          <w:p w14:paraId="46686009" w14:textId="43E19AE1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2767" w:type="dxa"/>
          </w:tcPr>
          <w:p w14:paraId="1E42CDD7" w14:textId="5375A064" w:rsidR="00C10F57" w:rsidRPr="00E83152" w:rsidRDefault="0035792E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8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roisile et al., 1996</w:t>
            </w:r>
          </w:p>
          <w:p w14:paraId="628B90B1" w14:textId="5AE29BC8" w:rsidR="00C10F57" w:rsidRPr="00E83152" w:rsidRDefault="0035792E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F32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2D39064C" w14:textId="1E129431" w:rsidR="00281E92" w:rsidRPr="00E83152" w:rsidRDefault="0035792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ltrami et al., 2018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81E92" w14:paraId="5A8A6F6B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1F9B7E8F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uxiliary verb ratio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2B52E8A0" w14:textId="0C3EEE5B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26B31034" w14:textId="31603170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69 [</w:t>
            </w:r>
            <w:r w:rsidR="0077431F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41, </w:t>
            </w:r>
            <w:r w:rsidR="0077431F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97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3E8158B5" w14:textId="1C4B8C78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3.92E-05*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334EBFA" w14:textId="410FE9DC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/2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4DE6082F" w14:textId="2B1805C0" w:rsidR="00886F00" w:rsidRDefault="0035792E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9] </w:t>
            </w:r>
            <w:r w:rsidR="00886F00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uetos et al., 2007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204D8F98" w14:textId="25E0CC85" w:rsidR="00281E92" w:rsidRPr="00886F00" w:rsidRDefault="0035792E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C15EF9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F32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DF5E4D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281E92" w14:paraId="327013A9" w14:textId="77777777" w:rsidTr="00114204">
        <w:trPr>
          <w:cantSplit/>
        </w:trPr>
        <w:tc>
          <w:tcPr>
            <w:tcW w:w="1900" w:type="dxa"/>
          </w:tcPr>
          <w:p w14:paraId="0BE14B5E" w14:textId="77777777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onjunction ratio</w:t>
            </w:r>
          </w:p>
        </w:tc>
        <w:tc>
          <w:tcPr>
            <w:tcW w:w="1084" w:type="dxa"/>
          </w:tcPr>
          <w:p w14:paraId="5D15136A" w14:textId="654AD41A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1964" w:type="dxa"/>
          </w:tcPr>
          <w:p w14:paraId="0C96A12D" w14:textId="297C4EF6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2.03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2.33, 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73]</w:t>
            </w:r>
          </w:p>
        </w:tc>
        <w:tc>
          <w:tcPr>
            <w:tcW w:w="1469" w:type="dxa"/>
          </w:tcPr>
          <w:p w14:paraId="09B202C2" w14:textId="1958ABE4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2.04E-41*</w:t>
            </w:r>
          </w:p>
        </w:tc>
        <w:tc>
          <w:tcPr>
            <w:tcW w:w="1272" w:type="dxa"/>
          </w:tcPr>
          <w:p w14:paraId="0D2083ED" w14:textId="7412C01A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/4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</w:tcPr>
          <w:p w14:paraId="4DC093C9" w14:textId="12E63F7F" w:rsidR="005C7E78" w:rsidRPr="00E83152" w:rsidRDefault="00C54043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8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icholas et al., 1985</w:t>
            </w:r>
            <w:r w:rsidR="00DF5E4D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0EE719F3" w14:textId="3AFB8D63" w:rsidR="005C7E78" w:rsidRDefault="00C54043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F32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115C1F1" w14:textId="71DF543E" w:rsidR="00DF69F5" w:rsidRPr="00E83152" w:rsidRDefault="00C54043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DF69F5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ltrami et al., 2018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3371DE76" w14:textId="34E87AC5" w:rsidR="00281E92" w:rsidRPr="00DF69F5" w:rsidRDefault="00C54043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E1C51">
              <w:rPr>
                <w:rFonts w:ascii="Times New Roman" w:hAnsi="Times New Roman" w:cs="Times New Roman"/>
                <w:sz w:val="20"/>
                <w:szCs w:val="20"/>
              </w:rPr>
              <w:t>[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="00120314" w:rsidRPr="00E83152">
              <w:rPr>
                <w:rFonts w:ascii="Times New Roman" w:hAnsi="Times New Roman" w:cs="Times New Roman"/>
                <w:sz w:val="20"/>
                <w:szCs w:val="20"/>
              </w:rPr>
              <w:t>Hernández-Domínguez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t al., 2018</w:t>
            </w:r>
            <w:r w:rsidR="00DF5E4D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  <w:r w:rsidR="006277EE" w:rsidRPr="00F323B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81E92" w14:paraId="19F30404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10AEF61E" w14:textId="7247BBB2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oun-to-verb ratio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23248776" w14:textId="02B7C862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81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4B6D73F0" w14:textId="32CC9DE8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63 [</w:t>
            </w:r>
            <w:r w:rsidR="0077431F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35, </w:t>
            </w:r>
            <w:r w:rsidR="0077431F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91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41058F43" w14:textId="79C70A90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2.73E-04*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D55C559" w14:textId="16DA982B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3A567ABF" w14:textId="03047DC2" w:rsidR="00FB0DBC" w:rsidRPr="00E83152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73823"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avè and Levy, 2003</w:t>
            </w:r>
          </w:p>
          <w:p w14:paraId="2E80B02A" w14:textId="4798B1FC" w:rsidR="00281E92" w:rsidRPr="00E83152" w:rsidRDefault="0050797A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F32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281E92" w14:paraId="31ED9CFE" w14:textId="77777777" w:rsidTr="00114204">
        <w:trPr>
          <w:cantSplit/>
        </w:trPr>
        <w:tc>
          <w:tcPr>
            <w:tcW w:w="1900" w:type="dxa"/>
          </w:tcPr>
          <w:p w14:paraId="1AEDCF3E" w14:textId="667D0F9D" w:rsidR="00281E92" w:rsidRPr="00E83152" w:rsidRDefault="00281E92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ronoun-to-noun ratio</w:t>
            </w:r>
          </w:p>
        </w:tc>
        <w:tc>
          <w:tcPr>
            <w:tcW w:w="1084" w:type="dxa"/>
          </w:tcPr>
          <w:p w14:paraId="3034436F" w14:textId="5F8F1065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sz w:val="20"/>
                <w:szCs w:val="20"/>
              </w:rPr>
              <w:t xml:space="preserve">0.87 </w:t>
            </w:r>
          </w:p>
        </w:tc>
        <w:tc>
          <w:tcPr>
            <w:tcW w:w="1964" w:type="dxa"/>
          </w:tcPr>
          <w:p w14:paraId="600BBEDB" w14:textId="0D66FBBF" w:rsidR="00281E92" w:rsidRPr="00E83152" w:rsidRDefault="00281E92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94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2.24, 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64]</w:t>
            </w:r>
          </w:p>
        </w:tc>
        <w:tc>
          <w:tcPr>
            <w:tcW w:w="1469" w:type="dxa"/>
          </w:tcPr>
          <w:p w14:paraId="3DA5C6FA" w14:textId="63ED341E" w:rsidR="00281E92" w:rsidRPr="00E83152" w:rsidRDefault="00281E92" w:rsidP="00281E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3.17E-38*</w:t>
            </w:r>
          </w:p>
        </w:tc>
        <w:tc>
          <w:tcPr>
            <w:tcW w:w="1272" w:type="dxa"/>
          </w:tcPr>
          <w:p w14:paraId="1BCF427C" w14:textId="2CC842BD" w:rsidR="00281E92" w:rsidRPr="00E83152" w:rsidRDefault="00281E92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/2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</w:tcPr>
          <w:p w14:paraId="6F077DBF" w14:textId="74F5D955" w:rsidR="004E50C3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73823"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50C3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avè and Levy, 2003</w:t>
            </w:r>
            <w:r w:rsidR="004E50C3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79364478" w14:textId="0139FFAF" w:rsidR="00281E92" w:rsidRPr="004E50C3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281E92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D46B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DF5E4D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556C4F" w14:paraId="0A675D7E" w14:textId="77777777" w:rsidTr="00114204">
        <w:trPr>
          <w:cantSplit/>
        </w:trPr>
        <w:tc>
          <w:tcPr>
            <w:tcW w:w="10456" w:type="dxa"/>
            <w:gridSpan w:val="6"/>
          </w:tcPr>
          <w:p w14:paraId="03AC773F" w14:textId="77777777" w:rsidR="00556C4F" w:rsidRPr="00E83152" w:rsidRDefault="00556C4F" w:rsidP="00CE0E34">
            <w:pPr>
              <w:tabs>
                <w:tab w:val="left" w:pos="793"/>
              </w:tabs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b/>
                <w:sz w:val="20"/>
                <w:szCs w:val="20"/>
              </w:rPr>
              <w:t>Vocabulary Richness</w:t>
            </w:r>
          </w:p>
        </w:tc>
      </w:tr>
      <w:tr w:rsidR="004F60DB" w14:paraId="365DA3BD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3A7A67B1" w14:textId="77777777" w:rsidR="004F60DB" w:rsidRPr="00E83152" w:rsidRDefault="004F60DB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>Type-token ratio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04E8BEA1" w14:textId="4A124F7F" w:rsidR="004F60DB" w:rsidRPr="00E83152" w:rsidRDefault="004F60DB" w:rsidP="004F60D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6FE5EB58" w14:textId="711F743A" w:rsidR="004F60DB" w:rsidRPr="00E83152" w:rsidRDefault="004F60DB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02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29, </w:t>
            </w:r>
            <w:r w:rsidR="0077431F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26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62828C66" w14:textId="456EF95A" w:rsidR="004F60DB" w:rsidRPr="00E83152" w:rsidRDefault="0056689E" w:rsidP="004F60D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45510197" w14:textId="376BF092" w:rsidR="004F60DB" w:rsidRPr="00E83152" w:rsidRDefault="004F60DB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0C2DC9EE" w14:textId="2598F05F" w:rsidR="004F60DB" w:rsidRPr="00E83152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9] </w:t>
            </w:r>
            <w:r w:rsidR="004F60DB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imaye et al., 2014</w:t>
            </w:r>
          </w:p>
          <w:p w14:paraId="03805C94" w14:textId="7E0BCBDE" w:rsidR="004F60DB" w:rsidRPr="00E83152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34] </w:t>
            </w:r>
            <w:r w:rsidR="004F60DB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ancheva et al., 2015</w:t>
            </w:r>
          </w:p>
          <w:p w14:paraId="1F65D15D" w14:textId="468C4726" w:rsidR="00F50EE3" w:rsidRPr="00F50EE3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F50EE3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6</w:t>
            </w:r>
            <w:r w:rsidR="006277EE" w:rsidRPr="00D46B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3DF61B57" w14:textId="05697235" w:rsidR="004F60DB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5] </w:t>
            </w:r>
            <w:r w:rsidR="004F60DB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avè and Goral, 2016</w:t>
            </w:r>
          </w:p>
          <w:p w14:paraId="4FB6E435" w14:textId="7768469D" w:rsidR="00F50EE3" w:rsidRPr="00854685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F50EE3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ltrami et al., 2018</w:t>
            </w:r>
            <w:r w:rsidR="006277EE" w:rsidRPr="00D46B2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F60DB" w14:paraId="4582839B" w14:textId="77777777" w:rsidTr="00114204">
        <w:trPr>
          <w:cantSplit/>
        </w:trPr>
        <w:tc>
          <w:tcPr>
            <w:tcW w:w="1900" w:type="dxa"/>
          </w:tcPr>
          <w:p w14:paraId="415F655F" w14:textId="77777777" w:rsidR="004F60DB" w:rsidRPr="00E83152" w:rsidRDefault="004F60DB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>Brunét’s index</w:t>
            </w:r>
          </w:p>
        </w:tc>
        <w:tc>
          <w:tcPr>
            <w:tcW w:w="1084" w:type="dxa"/>
          </w:tcPr>
          <w:p w14:paraId="03C0D3F1" w14:textId="4E7E50E4" w:rsidR="004F60DB" w:rsidRPr="00E83152" w:rsidRDefault="004F60DB" w:rsidP="004F60D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1964" w:type="dxa"/>
          </w:tcPr>
          <w:p w14:paraId="178F83A5" w14:textId="5952049D" w:rsidR="004F60DB" w:rsidRPr="00E83152" w:rsidRDefault="004F60DB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00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27, </w:t>
            </w:r>
            <w:r w:rsidR="00CA5C58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28]</w:t>
            </w:r>
          </w:p>
        </w:tc>
        <w:tc>
          <w:tcPr>
            <w:tcW w:w="1469" w:type="dxa"/>
          </w:tcPr>
          <w:p w14:paraId="77BA022B" w14:textId="59EF33E6" w:rsidR="004F60DB" w:rsidRPr="00E83152" w:rsidRDefault="0056689E" w:rsidP="004F60D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35F2126C" w14:textId="5E49DA18" w:rsidR="004F60DB" w:rsidRPr="00E83152" w:rsidRDefault="004F60DB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2767" w:type="dxa"/>
          </w:tcPr>
          <w:p w14:paraId="7E72C834" w14:textId="1E4B0291" w:rsidR="004F60DB" w:rsidRPr="00E83152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4F60DB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="006277EE" w:rsidRPr="00D46B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22B99B2B" w14:textId="57097854" w:rsidR="004F60DB" w:rsidRPr="00E83152" w:rsidRDefault="0050797A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4F60DB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ltrami et al., 2018</w:t>
            </w:r>
            <w:r w:rsidR="006277EE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F60DB" w14:paraId="11F08DBF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3AFFB9FC" w14:textId="77777777" w:rsidR="004F60DB" w:rsidRPr="00E83152" w:rsidRDefault="004F60DB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>Honoré’s statistic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7F8EC8DE" w14:textId="05FECD98" w:rsidR="004F60DB" w:rsidRPr="00E83152" w:rsidRDefault="004F60DB" w:rsidP="004F60D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23BCE210" w14:textId="06F31314" w:rsidR="004F60DB" w:rsidRPr="00E83152" w:rsidRDefault="004F60DB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03 [</w:t>
            </w:r>
            <w:r w:rsidR="00CA5C58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75, </w:t>
            </w:r>
            <w:r w:rsidR="00CA5C58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32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20394B91" w14:textId="3C0D2591" w:rsidR="004F60DB" w:rsidRPr="00E83152" w:rsidRDefault="004F60DB" w:rsidP="004F60D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5.73E-11</w:t>
            </w:r>
            <w:r w:rsidR="00F914F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5114C5A7" w14:textId="18937DC6" w:rsidR="004F60DB" w:rsidRPr="00E83152" w:rsidRDefault="00C348E6" w:rsidP="008E4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  <w:r w:rsidR="004F60DB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16409A23" w14:textId="18D533EB" w:rsidR="004F60DB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34] </w:t>
            </w:r>
            <w:r w:rsidR="004F60DB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ancheva et al., 2015</w:t>
            </w:r>
            <w:r w:rsidR="002F72D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404F0059" w14:textId="3C5DD9C9" w:rsidR="00D15D8A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D15D8A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ser et al., 2016</w:t>
            </w:r>
            <w:r w:rsidR="006277EE" w:rsidRPr="004B00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D15D8A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064331D5" w14:textId="14EB6926" w:rsidR="00A37078" w:rsidRPr="00D15D8A" w:rsidRDefault="0050797A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A37078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ltrami et al., 2018</w:t>
            </w:r>
            <w:r w:rsidR="006277EE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="00A37078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24EF788D" w14:textId="6025A484" w:rsidR="004F60DB" w:rsidRPr="00A37078" w:rsidRDefault="0050797A" w:rsidP="00A37078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E1C51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0314" w:rsidRPr="00E83152">
              <w:rPr>
                <w:rFonts w:ascii="Times New Roman" w:hAnsi="Times New Roman" w:cs="Times New Roman"/>
                <w:sz w:val="20"/>
                <w:szCs w:val="20"/>
              </w:rPr>
              <w:t>Hernández-Domínguez</w:t>
            </w:r>
            <w:r w:rsidR="004F60DB" w:rsidRPr="00E831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t al., 2018</w:t>
            </w:r>
            <w:r w:rsidR="0003335A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e</w:t>
            </w:r>
            <w:r w:rsidR="002F72D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</w:tbl>
    <w:p w14:paraId="7F83E5F3" w14:textId="77777777" w:rsidR="001233F9" w:rsidRDefault="001233F9">
      <w:r>
        <w:br w:type="page"/>
      </w:r>
    </w:p>
    <w:tbl>
      <w:tblPr>
        <w:tblStyle w:val="TableGridLight"/>
        <w:tblW w:w="10456" w:type="dxa"/>
        <w:tblLook w:val="04A0" w:firstRow="1" w:lastRow="0" w:firstColumn="1" w:lastColumn="0" w:noHBand="0" w:noVBand="1"/>
      </w:tblPr>
      <w:tblGrid>
        <w:gridCol w:w="1900"/>
        <w:gridCol w:w="1084"/>
        <w:gridCol w:w="1964"/>
        <w:gridCol w:w="1469"/>
        <w:gridCol w:w="1272"/>
        <w:gridCol w:w="2767"/>
      </w:tblGrid>
      <w:tr w:rsidR="001F1B9B" w14:paraId="7BB37632" w14:textId="77777777" w:rsidTr="00114204">
        <w:trPr>
          <w:cantSplit/>
        </w:trPr>
        <w:tc>
          <w:tcPr>
            <w:tcW w:w="10456" w:type="dxa"/>
            <w:gridSpan w:val="6"/>
          </w:tcPr>
          <w:p w14:paraId="547A87AA" w14:textId="0E91840F" w:rsidR="001F1B9B" w:rsidRPr="00E83152" w:rsidRDefault="001F1B9B" w:rsidP="00CE0E3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lastRenderedPageBreak/>
              <w:t>S</w:t>
            </w:r>
            <w:r w:rsidRPr="00E83152">
              <w:rPr>
                <w:rFonts w:ascii="Times New Roman" w:hAnsi="Times New Roman" w:cs="Times New Roman"/>
                <w:b/>
                <w:sz w:val="20"/>
                <w:szCs w:val="20"/>
              </w:rPr>
              <w:t>yntactic Complexity</w:t>
            </w:r>
          </w:p>
        </w:tc>
      </w:tr>
      <w:tr w:rsidR="005D2959" w14:paraId="12ABF86D" w14:textId="77777777" w:rsidTr="00114204">
        <w:trPr>
          <w:cantSplit/>
        </w:trPr>
        <w:tc>
          <w:tcPr>
            <w:tcW w:w="1900" w:type="dxa"/>
          </w:tcPr>
          <w:p w14:paraId="2ECA5C85" w14:textId="66CCFA16" w:rsidR="005D2959" w:rsidRPr="00E83152" w:rsidRDefault="005D2959" w:rsidP="009F76A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315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>otal no. of words</w:t>
            </w:r>
          </w:p>
        </w:tc>
        <w:tc>
          <w:tcPr>
            <w:tcW w:w="1084" w:type="dxa"/>
          </w:tcPr>
          <w:p w14:paraId="244C13A3" w14:textId="1A46534A" w:rsidR="005D2959" w:rsidRPr="00E83152" w:rsidRDefault="005D2959" w:rsidP="005D29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1964" w:type="dxa"/>
          </w:tcPr>
          <w:p w14:paraId="159A2C55" w14:textId="5B0A411E" w:rsidR="005D2959" w:rsidRPr="00E83152" w:rsidRDefault="005D2959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44 [</w:t>
            </w:r>
            <w:r w:rsidR="00CA5C58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17, </w:t>
            </w:r>
            <w:r w:rsidR="00CA5C58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72]</w:t>
            </w:r>
          </w:p>
        </w:tc>
        <w:tc>
          <w:tcPr>
            <w:tcW w:w="1469" w:type="dxa"/>
          </w:tcPr>
          <w:p w14:paraId="56A383BB" w14:textId="0F6A3DCE" w:rsidR="005D2959" w:rsidRPr="00E83152" w:rsidRDefault="005D2959" w:rsidP="00BB4B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5.86E-02</w:t>
            </w:r>
          </w:p>
        </w:tc>
        <w:tc>
          <w:tcPr>
            <w:tcW w:w="1272" w:type="dxa"/>
          </w:tcPr>
          <w:p w14:paraId="5A018861" w14:textId="77777777" w:rsidR="005D2959" w:rsidRPr="00E83152" w:rsidRDefault="005D2959" w:rsidP="005D2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/14</w:t>
            </w:r>
          </w:p>
        </w:tc>
        <w:tc>
          <w:tcPr>
            <w:tcW w:w="2767" w:type="dxa"/>
          </w:tcPr>
          <w:p w14:paraId="5F2DF27E" w14:textId="23186D3E" w:rsidR="00371B0C" w:rsidRPr="00E83152" w:rsidRDefault="008C33C0" w:rsidP="00371B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8] </w:t>
            </w:r>
            <w:r w:rsidR="00371B0C" w:rsidRPr="00E83152">
              <w:rPr>
                <w:rFonts w:ascii="Times New Roman" w:hAnsi="Times New Roman" w:cs="Times New Roman"/>
                <w:sz w:val="20"/>
                <w:szCs w:val="20"/>
              </w:rPr>
              <w:t>Nicholas et al., 1985</w:t>
            </w:r>
          </w:p>
          <w:p w14:paraId="07D9DD37" w14:textId="4CCE5825" w:rsidR="005D2959" w:rsidRDefault="008C33C0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8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Croisile et al., 1996</w:t>
            </w:r>
            <w:r w:rsidR="002F72D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00442266" w14:textId="77C5B713" w:rsidR="00C645F0" w:rsidRPr="00E83152" w:rsidRDefault="008C33C0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3] </w:t>
            </w:r>
            <w:r w:rsidR="00C645F0" w:rsidRPr="00E83152">
              <w:rPr>
                <w:rFonts w:ascii="Times New Roman" w:hAnsi="Times New Roman" w:cs="Times New Roman"/>
                <w:sz w:val="20"/>
                <w:szCs w:val="20"/>
              </w:rPr>
              <w:t>Shimada et al., 1998</w:t>
            </w:r>
          </w:p>
          <w:p w14:paraId="713EDD1D" w14:textId="171F06AD" w:rsidR="005D2959" w:rsidRPr="00E83152" w:rsidRDefault="008C33C0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6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Bschor et al., 2001</w:t>
            </w:r>
          </w:p>
          <w:p w14:paraId="13B5A410" w14:textId="0CFB1345" w:rsidR="005D2959" w:rsidRPr="00E83152" w:rsidRDefault="008C33C0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17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Carlomagno et al., 2003</w:t>
            </w:r>
          </w:p>
          <w:p w14:paraId="3A63BD79" w14:textId="57F2A0E6" w:rsidR="005D2959" w:rsidRDefault="008C33C0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20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Feyereisen et al., 2007</w:t>
            </w:r>
          </w:p>
          <w:p w14:paraId="430BC556" w14:textId="7E596E3B" w:rsidR="00230E95" w:rsidRPr="00E83152" w:rsidRDefault="008C33C0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1] </w:t>
            </w:r>
            <w:r w:rsidR="00230E95" w:rsidRPr="00E83152">
              <w:rPr>
                <w:rFonts w:ascii="Times New Roman" w:hAnsi="Times New Roman" w:cs="Times New Roman"/>
                <w:sz w:val="20"/>
                <w:szCs w:val="20"/>
              </w:rPr>
              <w:t>Roark et al., 2011</w:t>
            </w:r>
            <w:r w:rsidR="006277EE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48A21E99" w14:textId="43FC1CD0" w:rsidR="00371B0C" w:rsidRDefault="008C33C0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2] </w:t>
            </w:r>
            <w:r w:rsidR="00371B0C" w:rsidRPr="00E83152">
              <w:rPr>
                <w:rFonts w:ascii="Times New Roman" w:hAnsi="Times New Roman" w:cs="Times New Roman"/>
                <w:sz w:val="20"/>
                <w:szCs w:val="20"/>
              </w:rPr>
              <w:t>Sajjadi et al., 2012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61939F35" w14:textId="4B0D2D5C" w:rsidR="00C645F0" w:rsidRPr="00E83152" w:rsidRDefault="008C33C0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0] </w:t>
            </w:r>
            <w:r w:rsidR="00C645F0" w:rsidRPr="00E83152">
              <w:rPr>
                <w:rFonts w:ascii="Times New Roman" w:hAnsi="Times New Roman" w:cs="Times New Roman"/>
                <w:sz w:val="20"/>
                <w:szCs w:val="20"/>
              </w:rPr>
              <w:t>Ahmed et al., 2013</w:t>
            </w:r>
            <w:r w:rsidR="006277EE">
              <w:rPr>
                <w:rFonts w:ascii="Tempus Sans ITC" w:eastAsia="Yu Gothic" w:hAnsi="Tempus Sans ITC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6DE319D7" w14:textId="094E3ACB" w:rsidR="005D2959" w:rsidRDefault="008C33C0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9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4</w:t>
            </w:r>
          </w:p>
          <w:p w14:paraId="657FAC29" w14:textId="5D3D074F" w:rsidR="00C645F0" w:rsidRDefault="008C33C0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34]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C645F0" w:rsidRPr="00E83152">
              <w:rPr>
                <w:rFonts w:ascii="Times New Roman" w:hAnsi="Times New Roman" w:cs="Times New Roman"/>
                <w:sz w:val="20"/>
                <w:szCs w:val="20"/>
              </w:rPr>
              <w:t>Yancheva et al., 2015</w:t>
            </w:r>
          </w:p>
          <w:p w14:paraId="08CDB4FE" w14:textId="7089C213" w:rsidR="00466DA0" w:rsidRPr="00230E95" w:rsidRDefault="00DF7D2C" w:rsidP="009F76A7">
            <w:pPr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466DA0" w:rsidRPr="00E83152">
              <w:rPr>
                <w:rFonts w:ascii="Times New Roman" w:hAnsi="Times New Roman" w:cs="Times New Roman"/>
                <w:sz w:val="20"/>
                <w:szCs w:val="20"/>
              </w:rPr>
              <w:t>Fraser et al., 2016</w:t>
            </w:r>
            <w:r w:rsidR="006277EE" w:rsidRPr="004B00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65EE95E0" w14:textId="670C4842" w:rsidR="00466DA0" w:rsidRPr="00E83152" w:rsidRDefault="00DF7D2C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0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7</w:t>
            </w:r>
          </w:p>
          <w:p w14:paraId="0B713FDF" w14:textId="4D361238" w:rsidR="005D2959" w:rsidRPr="00E83152" w:rsidRDefault="00DF7D2C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27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Mueller et al., 2018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5D2959" w14:paraId="3F9923F7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6A6619BA" w14:textId="7712D8A9" w:rsidR="005D2959" w:rsidRPr="00E83152" w:rsidRDefault="005D2959" w:rsidP="009F76A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315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M</w:t>
            </w: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>ean length of sentence</w:t>
            </w:r>
            <w:r w:rsidR="002040D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>utterance</w:t>
            </w:r>
            <w:r w:rsidR="002040D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LS or MLU) </w:t>
            </w:r>
            <w:r w:rsidR="00952BF5" w:rsidRPr="00952BF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69F5F43F" w14:textId="756F9A20" w:rsidR="005D2959" w:rsidRPr="00E83152" w:rsidRDefault="005D2959" w:rsidP="005D29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1BA80282" w14:textId="108A3A15" w:rsidR="005D2959" w:rsidRPr="00E83152" w:rsidRDefault="005D2959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53 [</w:t>
            </w:r>
            <w:r w:rsidR="00CA5C58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25, </w:t>
            </w:r>
            <w:r w:rsidR="00CA5C58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81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1775051A" w14:textId="43200262" w:rsidR="005D2959" w:rsidRPr="00E83152" w:rsidRDefault="005D2959" w:rsidP="00BB4B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6.68E-03</w:t>
            </w:r>
            <w:r w:rsidR="00CE3699" w:rsidRPr="00E831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7F51820B" w14:textId="49C3AF24" w:rsidR="005D2959" w:rsidRPr="00E83152" w:rsidRDefault="005D2959" w:rsidP="005D2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6C1FE16E" w14:textId="585B5393" w:rsidR="00375AAE" w:rsidRPr="00E83152" w:rsidRDefault="00DF7D2C" w:rsidP="00375A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9] </w:t>
            </w:r>
            <w:r w:rsidR="00375AAE" w:rsidRPr="00E83152">
              <w:rPr>
                <w:rFonts w:ascii="Times New Roman" w:hAnsi="Times New Roman" w:cs="Times New Roman"/>
                <w:sz w:val="20"/>
                <w:szCs w:val="20"/>
              </w:rPr>
              <w:t>Cuetos et al., 2007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7BDF0EB6" w14:textId="06EDE51C" w:rsidR="008C7747" w:rsidRPr="00E83152" w:rsidRDefault="00DF7D2C" w:rsidP="008C77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1] </w:t>
            </w:r>
            <w:r w:rsidR="008C7747" w:rsidRPr="00E83152">
              <w:rPr>
                <w:rFonts w:ascii="Times New Roman" w:hAnsi="Times New Roman" w:cs="Times New Roman"/>
                <w:sz w:val="20"/>
                <w:szCs w:val="20"/>
              </w:rPr>
              <w:t>Roark et al., 2011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04CB99BF" w14:textId="7B0B39C7" w:rsidR="005D2959" w:rsidRPr="00E83152" w:rsidRDefault="00DF7D2C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4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Ahmed et al., 2013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64DD5C75" w14:textId="0343B3AA" w:rsidR="005D2959" w:rsidRPr="00E83152" w:rsidRDefault="00DF7D2C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21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Forbes-Mckay et al., 2013</w:t>
            </w:r>
          </w:p>
          <w:p w14:paraId="0F09D08C" w14:textId="39D41443" w:rsidR="004E7A69" w:rsidRPr="00E83152" w:rsidRDefault="00D1763E" w:rsidP="004E7A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9] </w:t>
            </w:r>
            <w:r w:rsidR="004E7A69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4</w:t>
            </w:r>
            <w:r w:rsidR="004E7A6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069236FF" w14:textId="345B9E49" w:rsidR="004E7A69" w:rsidRPr="00E83152" w:rsidRDefault="00D1763E" w:rsidP="004E7A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34] </w:t>
            </w:r>
            <w:r w:rsidR="004E7A69" w:rsidRPr="00E83152">
              <w:rPr>
                <w:rFonts w:ascii="Times New Roman" w:hAnsi="Times New Roman" w:cs="Times New Roman"/>
                <w:sz w:val="20"/>
                <w:szCs w:val="20"/>
              </w:rPr>
              <w:t>Yancheva et al., 2015</w:t>
            </w:r>
            <w:r w:rsidR="004E7A6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685ED8FB" w14:textId="15E82187" w:rsidR="005D2959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277EE" w:rsidRPr="004B00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1E75F7D" w14:textId="75EED8E6" w:rsidR="005D2959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0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7</w:t>
            </w:r>
            <w:r w:rsidR="002F72D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0C7F3DA7" w14:textId="1BED5787" w:rsidR="005D2959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27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Mueller et al., 2018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="002F72D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74F6EAC3" w14:textId="0AE4164E" w:rsidR="005D2959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5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Beltrami et al., 2018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="002F72D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5D2959" w14:paraId="4E478721" w14:textId="77777777" w:rsidTr="00114204">
        <w:trPr>
          <w:cantSplit/>
        </w:trPr>
        <w:tc>
          <w:tcPr>
            <w:tcW w:w="1900" w:type="dxa"/>
          </w:tcPr>
          <w:p w14:paraId="71058E93" w14:textId="3AE8276A" w:rsidR="005D2959" w:rsidRPr="00E83152" w:rsidRDefault="005D2959" w:rsidP="009F76A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 no. of sentences </w:t>
            </w:r>
            <w:r w:rsidR="002040D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>utterances</w:t>
            </w:r>
            <w:r w:rsidR="002040D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E831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a document</w:t>
            </w:r>
            <w:r w:rsidR="00952BF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6277EE" w:rsidRPr="00952BF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</w:tcPr>
          <w:p w14:paraId="7D3B810E" w14:textId="418766C9" w:rsidR="005D2959" w:rsidRPr="00E83152" w:rsidRDefault="005D2959" w:rsidP="005D29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3FD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</w:tcPr>
          <w:p w14:paraId="6ED2E667" w14:textId="6EF921E5" w:rsidR="005D2959" w:rsidRPr="00E83152" w:rsidRDefault="00823FDD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25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02,  0.53]</w:t>
            </w:r>
          </w:p>
        </w:tc>
        <w:tc>
          <w:tcPr>
            <w:tcW w:w="1469" w:type="dxa"/>
          </w:tcPr>
          <w:p w14:paraId="2BDDE20C" w14:textId="5365C119" w:rsidR="005D2959" w:rsidRPr="00E83152" w:rsidRDefault="00E37B1C" w:rsidP="00BB4B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7A35BE19" w14:textId="24A83542" w:rsidR="005D2959" w:rsidRPr="00E83152" w:rsidRDefault="005D2959" w:rsidP="005D2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/4</w:t>
            </w:r>
          </w:p>
        </w:tc>
        <w:tc>
          <w:tcPr>
            <w:tcW w:w="2767" w:type="dxa"/>
          </w:tcPr>
          <w:p w14:paraId="7F985A64" w14:textId="3C44033A" w:rsidR="005D2959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19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Cuetos et al., 2007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3C1F4FCB" w14:textId="4521F943" w:rsidR="00245CD8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1] </w:t>
            </w:r>
            <w:r w:rsidR="00245CD8" w:rsidRPr="00E83152">
              <w:rPr>
                <w:rFonts w:ascii="Times New Roman" w:hAnsi="Times New Roman" w:cs="Times New Roman"/>
                <w:sz w:val="20"/>
                <w:szCs w:val="20"/>
              </w:rPr>
              <w:t>Roark et al., 2011</w:t>
            </w:r>
            <w:r w:rsidR="004B00AB" w:rsidRPr="004B00A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4CF64F8F" w14:textId="2DA86226" w:rsidR="005D2959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9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4</w:t>
            </w:r>
            <w:r w:rsidR="002F72D9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  <w:p w14:paraId="7ACAB9D1" w14:textId="3E466548" w:rsidR="005D2959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0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7</w:t>
            </w:r>
          </w:p>
        </w:tc>
      </w:tr>
      <w:tr w:rsidR="00317750" w14:paraId="1B9D9C5D" w14:textId="77777777" w:rsidTr="00114204">
        <w:trPr>
          <w:cantSplit/>
          <w:trHeight w:val="328"/>
        </w:trPr>
        <w:tc>
          <w:tcPr>
            <w:tcW w:w="1900" w:type="dxa"/>
            <w:shd w:val="clear" w:color="auto" w:fill="F2F2F2" w:themeFill="background1" w:themeFillShade="F2"/>
          </w:tcPr>
          <w:p w14:paraId="4793451A" w14:textId="41070D22" w:rsidR="00317750" w:rsidRPr="00E83152" w:rsidRDefault="00317750" w:rsidP="003177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Total no. of characters in a document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77CECD95" w14:textId="69908468" w:rsidR="00317750" w:rsidRPr="00E83152" w:rsidRDefault="00317750" w:rsidP="003177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53B1D6D9" w14:textId="3EA4C800" w:rsidR="00317750" w:rsidRPr="00E83152" w:rsidRDefault="00317750" w:rsidP="003177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50 [ 0.23,  0.78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688C1746" w14:textId="3E3BAC3F" w:rsidR="00317750" w:rsidRPr="00E83152" w:rsidRDefault="00317750" w:rsidP="003177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27E-02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6165CD77" w14:textId="068BA443" w:rsidR="00317750" w:rsidRPr="00E83152" w:rsidRDefault="00317750" w:rsidP="00317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198843CC" w14:textId="133A4A70" w:rsidR="00317750" w:rsidRPr="00E83152" w:rsidRDefault="00D1763E" w:rsidP="003177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0] </w:t>
            </w:r>
            <w:r w:rsidR="00317750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7</w:t>
            </w:r>
          </w:p>
        </w:tc>
      </w:tr>
      <w:tr w:rsidR="006D7EDD" w14:paraId="310428D0" w14:textId="77777777" w:rsidTr="00114204">
        <w:trPr>
          <w:cantSplit/>
        </w:trPr>
        <w:tc>
          <w:tcPr>
            <w:tcW w:w="1900" w:type="dxa"/>
          </w:tcPr>
          <w:p w14:paraId="0884588E" w14:textId="7B0AD510" w:rsidR="006D7EDD" w:rsidRPr="00E83152" w:rsidRDefault="006D7EDD" w:rsidP="006D7E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vg. dependencies per sentence</w:t>
            </w:r>
          </w:p>
        </w:tc>
        <w:tc>
          <w:tcPr>
            <w:tcW w:w="1084" w:type="dxa"/>
          </w:tcPr>
          <w:p w14:paraId="5845FEF9" w14:textId="49CAC048" w:rsidR="006D7EDD" w:rsidRPr="00E83152" w:rsidRDefault="006D7EDD" w:rsidP="006D7E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1964" w:type="dxa"/>
          </w:tcPr>
          <w:p w14:paraId="105389ED" w14:textId="545965E7" w:rsidR="006D7EDD" w:rsidRPr="00E83152" w:rsidRDefault="006D7EDD" w:rsidP="006D7E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25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02,  0.53]</w:t>
            </w:r>
          </w:p>
        </w:tc>
        <w:tc>
          <w:tcPr>
            <w:tcW w:w="1469" w:type="dxa"/>
          </w:tcPr>
          <w:p w14:paraId="6FDEF90D" w14:textId="015F6271" w:rsidR="006D7EDD" w:rsidRPr="00E83152" w:rsidRDefault="00E37B1C" w:rsidP="006D7E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58054B27" w14:textId="57B03398" w:rsidR="006D7EDD" w:rsidRPr="00E83152" w:rsidRDefault="006D7EDD" w:rsidP="006D7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767" w:type="dxa"/>
          </w:tcPr>
          <w:p w14:paraId="5E20F281" w14:textId="00B3F7E9" w:rsidR="006D7EDD" w:rsidRPr="00E83152" w:rsidRDefault="00D1763E" w:rsidP="006D7E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0] </w:t>
            </w:r>
            <w:r w:rsidR="006D7EDD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7</w:t>
            </w:r>
          </w:p>
        </w:tc>
      </w:tr>
      <w:tr w:rsidR="00202E33" w14:paraId="5B0FFAA3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079E8743" w14:textId="329AD74B" w:rsidR="00202E33" w:rsidRPr="00E83152" w:rsidRDefault="00202E33" w:rsidP="00202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o. of dependencies in a document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67B7C4B1" w14:textId="77000E30" w:rsidR="00202E33" w:rsidRPr="00E83152" w:rsidRDefault="00202E33" w:rsidP="00202E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1001B2B7" w14:textId="5CEE4737" w:rsidR="00202E33" w:rsidRPr="00E83152" w:rsidRDefault="00202E33" w:rsidP="00202E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37 [ 0.09,  0.65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2C31C5FD" w14:textId="15AFC361" w:rsidR="00202E33" w:rsidRPr="00E83152" w:rsidRDefault="00202E33" w:rsidP="00202E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3.23E-01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C853489" w14:textId="3D92115D" w:rsidR="00202E33" w:rsidRPr="00E83152" w:rsidRDefault="00202E33" w:rsidP="00202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6D3D1308" w14:textId="00FD4893" w:rsidR="00202E33" w:rsidRPr="00E83152" w:rsidRDefault="00D1763E" w:rsidP="00202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0] </w:t>
            </w:r>
            <w:r w:rsidR="00202E33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7</w:t>
            </w:r>
          </w:p>
        </w:tc>
      </w:tr>
      <w:tr w:rsidR="005D2959" w14:paraId="29AE0228" w14:textId="77777777" w:rsidTr="00114204">
        <w:trPr>
          <w:cantSplit/>
        </w:trPr>
        <w:tc>
          <w:tcPr>
            <w:tcW w:w="1900" w:type="dxa"/>
          </w:tcPr>
          <w:p w14:paraId="0F0F2C3D" w14:textId="5A4513AC" w:rsidR="005D2959" w:rsidRPr="00486C3C" w:rsidRDefault="00486C3C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Total dependency distance in a document</w:t>
            </w:r>
          </w:p>
        </w:tc>
        <w:tc>
          <w:tcPr>
            <w:tcW w:w="1084" w:type="dxa"/>
          </w:tcPr>
          <w:p w14:paraId="5420DEA6" w14:textId="72ABDD94" w:rsidR="005D2959" w:rsidRPr="00E83152" w:rsidRDefault="005D2959" w:rsidP="005D29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1964" w:type="dxa"/>
          </w:tcPr>
          <w:p w14:paraId="0C0A72E1" w14:textId="7F711D44" w:rsidR="005D2959" w:rsidRPr="00E83152" w:rsidRDefault="005D2959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D16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C12D7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91A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12D7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91A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69" w:type="dxa"/>
          </w:tcPr>
          <w:p w14:paraId="07E5DCC9" w14:textId="3F4B4724" w:rsidR="005D2959" w:rsidRPr="00E83152" w:rsidRDefault="00391A88" w:rsidP="00BB4B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53CB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E-01</w:t>
            </w:r>
          </w:p>
        </w:tc>
        <w:tc>
          <w:tcPr>
            <w:tcW w:w="1272" w:type="dxa"/>
          </w:tcPr>
          <w:p w14:paraId="1853C398" w14:textId="4851880F" w:rsidR="005D2959" w:rsidRPr="00E83152" w:rsidRDefault="005D2959" w:rsidP="005D2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767" w:type="dxa"/>
          </w:tcPr>
          <w:p w14:paraId="60835703" w14:textId="1499ED42" w:rsidR="005D2959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30] </w:t>
            </w:r>
            <w:r w:rsidR="005D2959" w:rsidRPr="00E83152">
              <w:rPr>
                <w:rFonts w:ascii="Times New Roman" w:hAnsi="Times New Roman" w:cs="Times New Roman"/>
                <w:sz w:val="20"/>
                <w:szCs w:val="20"/>
              </w:rPr>
              <w:t>Orimaye et al., 2017</w:t>
            </w:r>
          </w:p>
        </w:tc>
      </w:tr>
    </w:tbl>
    <w:p w14:paraId="0FC963FA" w14:textId="77777777" w:rsidR="00F914FF" w:rsidRDefault="00F914FF">
      <w:r>
        <w:br w:type="page"/>
      </w:r>
    </w:p>
    <w:tbl>
      <w:tblPr>
        <w:tblStyle w:val="TableGridLight"/>
        <w:tblW w:w="10456" w:type="dxa"/>
        <w:tblLook w:val="04A0" w:firstRow="1" w:lastRow="0" w:firstColumn="1" w:lastColumn="0" w:noHBand="0" w:noVBand="1"/>
      </w:tblPr>
      <w:tblGrid>
        <w:gridCol w:w="1900"/>
        <w:gridCol w:w="1084"/>
        <w:gridCol w:w="1964"/>
        <w:gridCol w:w="1469"/>
        <w:gridCol w:w="1272"/>
        <w:gridCol w:w="2767"/>
      </w:tblGrid>
      <w:tr w:rsidR="00556482" w14:paraId="68712279" w14:textId="77777777" w:rsidTr="00114204">
        <w:trPr>
          <w:cantSplit/>
        </w:trPr>
        <w:tc>
          <w:tcPr>
            <w:tcW w:w="10456" w:type="dxa"/>
            <w:gridSpan w:val="6"/>
          </w:tcPr>
          <w:p w14:paraId="139579DF" w14:textId="36C3C781" w:rsidR="00556482" w:rsidRPr="00E83152" w:rsidRDefault="001233F9" w:rsidP="00CE0E3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lastRenderedPageBreak/>
              <w:br w:type="page"/>
            </w:r>
            <w:r w:rsidR="00556482" w:rsidRPr="00E8315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="00556482" w:rsidRPr="00E83152">
              <w:rPr>
                <w:rFonts w:ascii="Times New Roman" w:hAnsi="Times New Roman" w:cs="Times New Roman"/>
                <w:b/>
                <w:sz w:val="20"/>
                <w:szCs w:val="20"/>
              </w:rPr>
              <w:t>erseveration</w:t>
            </w:r>
          </w:p>
        </w:tc>
      </w:tr>
      <w:tr w:rsidR="00400127" w14:paraId="37FF3206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57445A37" w14:textId="77777777" w:rsidR="00400127" w:rsidRPr="00E83152" w:rsidRDefault="00400127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Average cosine distance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7445DD26" w14:textId="1E6D1604" w:rsidR="00400127" w:rsidRPr="00E83152" w:rsidRDefault="00400127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3741ED98" w14:textId="46119DC8" w:rsidR="00400127" w:rsidRPr="00E83152" w:rsidRDefault="00400127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-0.28 [</w:t>
            </w:r>
            <w:r w:rsidR="00CA5C58"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55, </w:t>
            </w:r>
            <w:r w:rsidR="00114F5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4F5D" w:rsidRPr="00E8315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7744C48B" w14:textId="7A68161A" w:rsidR="00400127" w:rsidRPr="00E83152" w:rsidRDefault="00E37B1C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24351104" w14:textId="4C170798" w:rsidR="00400127" w:rsidRPr="00E83152" w:rsidRDefault="00400127" w:rsidP="00400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390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22DA9E7F" w14:textId="0D630F79" w:rsidR="000A5F12" w:rsidRPr="000A5F12" w:rsidRDefault="00D1763E" w:rsidP="009F76A7">
            <w:pPr>
              <w:jc w:val="left"/>
              <w:rPr>
                <w:rFonts w:ascii="Tempus Sans ITC" w:hAnsi="Tempus Sans ITC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400127" w:rsidRPr="00E83152">
              <w:rPr>
                <w:rFonts w:ascii="Times New Roman" w:hAnsi="Times New Roman" w:cs="Times New Roman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277EE" w:rsidRPr="00D9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2C0BC0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  <w:tr w:rsidR="00400127" w14:paraId="57265071" w14:textId="77777777" w:rsidTr="00114204">
        <w:trPr>
          <w:cantSplit/>
        </w:trPr>
        <w:tc>
          <w:tcPr>
            <w:tcW w:w="1900" w:type="dxa"/>
          </w:tcPr>
          <w:p w14:paraId="542ED962" w14:textId="77777777" w:rsidR="00400127" w:rsidRPr="00E83152" w:rsidRDefault="00400127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Minimum cosine distance</w:t>
            </w:r>
          </w:p>
        </w:tc>
        <w:tc>
          <w:tcPr>
            <w:tcW w:w="1084" w:type="dxa"/>
          </w:tcPr>
          <w:p w14:paraId="24567033" w14:textId="4011940C" w:rsidR="00400127" w:rsidRPr="00E83152" w:rsidRDefault="00400127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1964" w:type="dxa"/>
          </w:tcPr>
          <w:p w14:paraId="231B2813" w14:textId="11C7DAA6" w:rsidR="00400127" w:rsidRPr="00E83152" w:rsidRDefault="00400127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40 [</w:t>
            </w:r>
            <w:r w:rsidR="00114F5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13, </w:t>
            </w:r>
            <w:r w:rsidR="00114F5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68]</w:t>
            </w:r>
          </w:p>
        </w:tc>
        <w:tc>
          <w:tcPr>
            <w:tcW w:w="1469" w:type="dxa"/>
          </w:tcPr>
          <w:p w14:paraId="63DD28AF" w14:textId="6468C698" w:rsidR="00400127" w:rsidRPr="00E83152" w:rsidRDefault="00400127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1.51E-01</w:t>
            </w:r>
          </w:p>
        </w:tc>
        <w:tc>
          <w:tcPr>
            <w:tcW w:w="1272" w:type="dxa"/>
          </w:tcPr>
          <w:p w14:paraId="366E9BDD" w14:textId="644DFA87" w:rsidR="00400127" w:rsidRPr="00E83152" w:rsidRDefault="00400127" w:rsidP="00400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67" w:type="dxa"/>
          </w:tcPr>
          <w:p w14:paraId="4C5E4267" w14:textId="0DD9CA2C" w:rsidR="00400127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400127" w:rsidRPr="00E83152">
              <w:rPr>
                <w:rFonts w:ascii="Times New Roman" w:hAnsi="Times New Roman" w:cs="Times New Roman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91048" w:rsidRPr="00D9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400127" w14:paraId="233FA987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73E8F5E2" w14:textId="017E3A9C" w:rsidR="00400127" w:rsidRPr="00E83152" w:rsidRDefault="00400127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Cosine cutoff: 0 </w:t>
            </w:r>
            <w:r w:rsidR="006277EE" w:rsidRPr="00C10CF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4B2DE273" w14:textId="4DDD1210" w:rsidR="00400127" w:rsidRPr="00E83152" w:rsidRDefault="00400127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3A553FA7" w14:textId="44168BC5" w:rsidR="00400127" w:rsidRPr="00E83152" w:rsidRDefault="00CA5C58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400127" w:rsidRPr="00E83152">
              <w:rPr>
                <w:rFonts w:ascii="Times New Roman" w:hAnsi="Times New Roman" w:cs="Times New Roman"/>
                <w:sz w:val="20"/>
                <w:szCs w:val="20"/>
              </w:rPr>
              <w:t>0.09 [</w:t>
            </w:r>
            <w:r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400127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36, </w:t>
            </w:r>
            <w:r w:rsidR="00114F5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0127" w:rsidRPr="00E83152">
              <w:rPr>
                <w:rFonts w:ascii="Times New Roman" w:hAnsi="Times New Roman" w:cs="Times New Roman"/>
                <w:sz w:val="20"/>
                <w:szCs w:val="20"/>
              </w:rPr>
              <w:t>0.19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7377B664" w14:textId="0475461D" w:rsidR="00400127" w:rsidRPr="00E83152" w:rsidRDefault="00E37B1C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529D1A88" w14:textId="52E581EA" w:rsidR="00400127" w:rsidRPr="00E83152" w:rsidRDefault="00400127" w:rsidP="00400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700FA527" w14:textId="5BBB567F" w:rsidR="00400127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400127" w:rsidRPr="00E83152">
              <w:rPr>
                <w:rFonts w:ascii="Times New Roman" w:hAnsi="Times New Roman" w:cs="Times New Roman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91048" w:rsidRPr="00D9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400127" w14:paraId="2CF36F31" w14:textId="77777777" w:rsidTr="00114204">
        <w:trPr>
          <w:cantSplit/>
        </w:trPr>
        <w:tc>
          <w:tcPr>
            <w:tcW w:w="1900" w:type="dxa"/>
          </w:tcPr>
          <w:p w14:paraId="5C576A4C" w14:textId="176EA4FE" w:rsidR="00400127" w:rsidRPr="00E83152" w:rsidRDefault="00400127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Cosine cutoff: 0.3 </w:t>
            </w:r>
            <w:r w:rsidR="00C10CF0" w:rsidRPr="00C10CF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</w:tcPr>
          <w:p w14:paraId="2095BFAD" w14:textId="7CA43DC8" w:rsidR="00400127" w:rsidRPr="00E83152" w:rsidRDefault="00400127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1964" w:type="dxa"/>
          </w:tcPr>
          <w:p w14:paraId="2BE71010" w14:textId="3BBEF121" w:rsidR="00400127" w:rsidRPr="00E83152" w:rsidRDefault="00400127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45 [</w:t>
            </w:r>
            <w:r w:rsidR="00114F5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17, </w:t>
            </w:r>
            <w:r w:rsidR="00114F5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73]</w:t>
            </w:r>
          </w:p>
        </w:tc>
        <w:tc>
          <w:tcPr>
            <w:tcW w:w="1469" w:type="dxa"/>
          </w:tcPr>
          <w:p w14:paraId="5A6002D6" w14:textId="2BED7D66" w:rsidR="00400127" w:rsidRPr="00E83152" w:rsidRDefault="00400127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5.08E-02</w:t>
            </w:r>
          </w:p>
        </w:tc>
        <w:tc>
          <w:tcPr>
            <w:tcW w:w="1272" w:type="dxa"/>
          </w:tcPr>
          <w:p w14:paraId="3059C175" w14:textId="61A8F47F" w:rsidR="00400127" w:rsidRPr="00E83152" w:rsidRDefault="00400127" w:rsidP="00400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67" w:type="dxa"/>
          </w:tcPr>
          <w:p w14:paraId="7E5F66B0" w14:textId="70C71CFE" w:rsidR="00400127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400127" w:rsidRPr="00E83152">
              <w:rPr>
                <w:rFonts w:ascii="Times New Roman" w:hAnsi="Times New Roman" w:cs="Times New Roman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91048" w:rsidRPr="00D9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400127" w14:paraId="71625B37" w14:textId="77777777" w:rsidTr="00114204">
        <w:trPr>
          <w:cantSplit/>
        </w:trPr>
        <w:tc>
          <w:tcPr>
            <w:tcW w:w="1900" w:type="dxa"/>
            <w:shd w:val="clear" w:color="auto" w:fill="F2F2F2" w:themeFill="background1" w:themeFillShade="F2"/>
          </w:tcPr>
          <w:p w14:paraId="11FD6B04" w14:textId="76935183" w:rsidR="00400127" w:rsidRPr="00E83152" w:rsidRDefault="00400127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Cosine cutoff: 0.5 </w:t>
            </w:r>
            <w:r w:rsidR="00C10CF0" w:rsidRPr="00C10CF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41FF457B" w14:textId="7A4F1569" w:rsidR="00400127" w:rsidRPr="00E83152" w:rsidRDefault="00400127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79194F08" w14:textId="2735554F" w:rsidR="00400127" w:rsidRPr="00E83152" w:rsidRDefault="00400127" w:rsidP="00CE0E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19 [</w:t>
            </w:r>
            <w:r w:rsidR="00114F5D" w:rsidRPr="00E83152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0.09, </w:t>
            </w:r>
            <w:r w:rsidR="00114F5D" w:rsidRPr="00E831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0.47]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5AF9CD75" w14:textId="50272A16" w:rsidR="00400127" w:rsidRPr="00E83152" w:rsidRDefault="00E37B1C" w:rsidP="004001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3C4BDC8B" w14:textId="05EB07B3" w:rsidR="00400127" w:rsidRPr="00E83152" w:rsidRDefault="00400127" w:rsidP="00400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15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83152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="000413AF" w:rsidRPr="00E83152">
              <w:rPr>
                <w:rFonts w:ascii="Tempus Sans ITC" w:hAnsi="Tempus Sans ITC" w:cs="Times New Roman"/>
                <w:sz w:val="20"/>
                <w:szCs w:val="20"/>
              </w:rPr>
              <w:t>‡</w:t>
            </w:r>
          </w:p>
        </w:tc>
        <w:tc>
          <w:tcPr>
            <w:tcW w:w="2767" w:type="dxa"/>
            <w:shd w:val="clear" w:color="auto" w:fill="F2F2F2" w:themeFill="background1" w:themeFillShade="F2"/>
          </w:tcPr>
          <w:p w14:paraId="45588E92" w14:textId="658EE7E4" w:rsidR="00400127" w:rsidRPr="00E83152" w:rsidRDefault="00D1763E" w:rsidP="009F7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[22] </w:t>
            </w:r>
            <w:r w:rsidR="00400127" w:rsidRPr="00E83152">
              <w:rPr>
                <w:rFonts w:ascii="Times New Roman" w:hAnsi="Times New Roman" w:cs="Times New Roman"/>
                <w:sz w:val="20"/>
                <w:szCs w:val="20"/>
              </w:rPr>
              <w:t>Fraser et al., 201</w:t>
            </w:r>
            <w:r w:rsidR="0023182F" w:rsidRPr="00E831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91048" w:rsidRPr="00D9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2C0BC0" w:rsidRPr="00E83152">
              <w:rPr>
                <w:rFonts w:ascii="Tempus Sans ITC" w:hAnsi="Tempus Sans ITC" w:cs="Times New Roman"/>
                <w:sz w:val="20"/>
                <w:szCs w:val="20"/>
              </w:rPr>
              <w:t>†</w:t>
            </w:r>
          </w:p>
        </w:tc>
      </w:tr>
    </w:tbl>
    <w:p w14:paraId="65524790" w14:textId="77777777" w:rsidR="000E3E19" w:rsidRDefault="000E3E19" w:rsidP="0090078F">
      <w:pPr>
        <w:rPr>
          <w:rFonts w:ascii="Times New Roman" w:hAnsi="Times New Roman" w:cs="Times New Roman"/>
        </w:rPr>
      </w:pPr>
    </w:p>
    <w:p w14:paraId="256AD54E" w14:textId="2B5CFF9C" w:rsidR="00E42939" w:rsidRPr="00FB115C" w:rsidRDefault="006277EE" w:rsidP="00167754">
      <w:pPr>
        <w:rPr>
          <w:rFonts w:ascii="Times New Roman" w:hAnsi="Times New Roman" w:cs="Times New Roman"/>
        </w:rPr>
      </w:pPr>
      <w:r w:rsidRPr="00FB115C">
        <w:rPr>
          <w:rFonts w:ascii="Times New Roman" w:hAnsi="Times New Roman" w:cs="Times New Roman"/>
        </w:rPr>
        <w:t>a</w:t>
      </w:r>
      <w:r w:rsidR="0039422D" w:rsidRPr="00FB115C">
        <w:rPr>
          <w:rFonts w:ascii="Times New Roman" w:hAnsi="Times New Roman" w:cs="Times New Roman"/>
        </w:rPr>
        <w:t xml:space="preserve">. </w:t>
      </w:r>
      <w:r w:rsidR="00167754" w:rsidRPr="00FB115C">
        <w:rPr>
          <w:rFonts w:ascii="Times New Roman" w:hAnsi="Times New Roman" w:cs="Times New Roman"/>
        </w:rPr>
        <w:t>Utterance is identified to start from the beginning of verbal communication to the next verbal pause length</w:t>
      </w:r>
      <w:r w:rsidR="00E42939" w:rsidRPr="00FB115C">
        <w:rPr>
          <w:rFonts w:ascii="Times New Roman" w:hAnsi="Times New Roman" w:cs="Times New Roman"/>
        </w:rPr>
        <w:t xml:space="preserve">. </w:t>
      </w:r>
      <w:r w:rsidR="00F230E2">
        <w:rPr>
          <w:rFonts w:ascii="Times New Roman" w:hAnsi="Times New Roman" w:cs="Times New Roman"/>
        </w:rPr>
        <w:t>W</w:t>
      </w:r>
      <w:r w:rsidR="00256AFA" w:rsidRPr="00FB115C">
        <w:rPr>
          <w:rFonts w:ascii="Times New Roman" w:hAnsi="Times New Roman" w:cs="Times New Roman"/>
        </w:rPr>
        <w:t xml:space="preserve">e defined utterance </w:t>
      </w:r>
      <w:r w:rsidR="00E42939" w:rsidRPr="00FB115C">
        <w:rPr>
          <w:rFonts w:ascii="Times New Roman" w:hAnsi="Times New Roman" w:cs="Times New Roman"/>
        </w:rPr>
        <w:t>as the unit segmented by punctuation marks (period, question</w:t>
      </w:r>
      <w:r w:rsidR="001F04E3">
        <w:rPr>
          <w:rFonts w:ascii="Times New Roman" w:hAnsi="Times New Roman" w:cs="Times New Roman"/>
        </w:rPr>
        <w:t xml:space="preserve"> mark,</w:t>
      </w:r>
      <w:r w:rsidR="00E42939" w:rsidRPr="00FB115C">
        <w:rPr>
          <w:rFonts w:ascii="Times New Roman" w:hAnsi="Times New Roman" w:cs="Times New Roman"/>
        </w:rPr>
        <w:t xml:space="preserve"> and exclamation</w:t>
      </w:r>
      <w:r w:rsidR="001F04E3">
        <w:rPr>
          <w:rFonts w:ascii="Times New Roman" w:hAnsi="Times New Roman" w:cs="Times New Roman"/>
        </w:rPr>
        <w:t xml:space="preserve"> mark</w:t>
      </w:r>
      <w:r w:rsidR="00E42939" w:rsidRPr="00FB115C">
        <w:rPr>
          <w:rFonts w:ascii="Times New Roman" w:hAnsi="Times New Roman" w:cs="Times New Roman"/>
        </w:rPr>
        <w:t>), as we did not have audio data to extract the verbal pause length.</w:t>
      </w:r>
    </w:p>
    <w:p w14:paraId="2AA2A1D0" w14:textId="04716BE6" w:rsidR="002B5211" w:rsidRPr="00FB115C" w:rsidRDefault="006277EE" w:rsidP="00493F47">
      <w:pPr>
        <w:rPr>
          <w:rFonts w:ascii="Times New Roman" w:hAnsi="Times New Roman" w:cs="Times New Roman"/>
        </w:rPr>
      </w:pPr>
      <w:r w:rsidRPr="00FB115C">
        <w:rPr>
          <w:rFonts w:ascii="Times New Roman" w:hAnsi="Times New Roman" w:cs="Times New Roman"/>
        </w:rPr>
        <w:t>b</w:t>
      </w:r>
      <w:r w:rsidR="005803C6" w:rsidRPr="00FB115C">
        <w:rPr>
          <w:rFonts w:ascii="Times New Roman" w:hAnsi="Times New Roman" w:cs="Times New Roman"/>
        </w:rPr>
        <w:t xml:space="preserve">. </w:t>
      </w:r>
      <w:r w:rsidR="00877802" w:rsidRPr="00FB115C">
        <w:rPr>
          <w:rFonts w:ascii="Times New Roman" w:hAnsi="Times New Roman" w:cs="Times New Roman"/>
        </w:rPr>
        <w:t xml:space="preserve">Cosine cutoff means the </w:t>
      </w:r>
      <w:r w:rsidR="00493F47" w:rsidRPr="00FB115C">
        <w:rPr>
          <w:rFonts w:ascii="Times New Roman" w:hAnsi="Times New Roman" w:cs="Times New Roman"/>
        </w:rPr>
        <w:t xml:space="preserve">number of utterance pairs with cosine distance equal to zero, less than 0.3, and less than 0.5 (normalized by the total number of pairs) </w:t>
      </w:r>
      <w:r w:rsidR="007D1A2B" w:rsidRPr="00FB115C">
        <w:rPr>
          <w:rFonts w:ascii="Times New Roman" w:hAnsi="Times New Roman" w:cs="Times New Roman"/>
        </w:rPr>
        <w:t>[22]</w:t>
      </w:r>
      <w:r w:rsidR="001F04E3">
        <w:rPr>
          <w:rFonts w:ascii="Times New Roman" w:hAnsi="Times New Roman" w:cs="Times New Roman"/>
        </w:rPr>
        <w:t>.</w:t>
      </w:r>
    </w:p>
    <w:p w14:paraId="22E02845" w14:textId="4910AB98" w:rsidR="0091138D" w:rsidRPr="00FB115C" w:rsidRDefault="006277EE" w:rsidP="00493F47">
      <w:pPr>
        <w:rPr>
          <w:rFonts w:ascii="Times New Roman" w:hAnsi="Times New Roman" w:cs="Times New Roman"/>
        </w:rPr>
      </w:pPr>
      <w:r w:rsidRPr="00FB115C">
        <w:rPr>
          <w:rFonts w:ascii="Times New Roman" w:hAnsi="Times New Roman" w:cs="Times New Roman"/>
        </w:rPr>
        <w:t>c</w:t>
      </w:r>
      <w:r w:rsidR="00AF1113" w:rsidRPr="00FB115C">
        <w:rPr>
          <w:rFonts w:ascii="Times New Roman" w:hAnsi="Times New Roman" w:cs="Times New Roman"/>
        </w:rPr>
        <w:t xml:space="preserve">. </w:t>
      </w:r>
      <w:r w:rsidR="00EE056C" w:rsidRPr="00FB115C">
        <w:rPr>
          <w:rFonts w:ascii="Times New Roman" w:hAnsi="Times New Roman" w:cs="Times New Roman"/>
        </w:rPr>
        <w:t>The paper report</w:t>
      </w:r>
      <w:r w:rsidR="00571534" w:rsidRPr="00FB115C">
        <w:rPr>
          <w:rFonts w:ascii="Times New Roman" w:hAnsi="Times New Roman" w:cs="Times New Roman"/>
        </w:rPr>
        <w:t>ed</w:t>
      </w:r>
      <w:r w:rsidR="00EE056C" w:rsidRPr="00FB115C">
        <w:rPr>
          <w:rFonts w:ascii="Times New Roman" w:hAnsi="Times New Roman" w:cs="Times New Roman"/>
        </w:rPr>
        <w:t xml:space="preserve"> the correlations of features with the cognitive impairment diagnosis. It report</w:t>
      </w:r>
      <w:r w:rsidR="00571534" w:rsidRPr="00FB115C">
        <w:rPr>
          <w:rFonts w:ascii="Times New Roman" w:hAnsi="Times New Roman" w:cs="Times New Roman"/>
        </w:rPr>
        <w:t>ed</w:t>
      </w:r>
      <w:r w:rsidR="00EE056C" w:rsidRPr="00FB115C">
        <w:rPr>
          <w:rFonts w:ascii="Times New Roman" w:hAnsi="Times New Roman" w:cs="Times New Roman"/>
        </w:rPr>
        <w:t xml:space="preserve"> </w:t>
      </w:r>
      <w:r w:rsidR="00AA59CE">
        <w:rPr>
          <w:rFonts w:ascii="Times New Roman" w:hAnsi="Times New Roman" w:cs="Times New Roman"/>
        </w:rPr>
        <w:t xml:space="preserve">the 17 </w:t>
      </w:r>
      <w:r w:rsidR="00EE056C" w:rsidRPr="00FB115C">
        <w:rPr>
          <w:rFonts w:ascii="Times New Roman" w:hAnsi="Times New Roman" w:cs="Times New Roman"/>
        </w:rPr>
        <w:t xml:space="preserve">strongest features, but </w:t>
      </w:r>
      <w:r w:rsidR="00B3355B" w:rsidRPr="00FB115C">
        <w:rPr>
          <w:rFonts w:ascii="Times New Roman" w:hAnsi="Times New Roman" w:cs="Times New Roman"/>
        </w:rPr>
        <w:t>t</w:t>
      </w:r>
      <w:r w:rsidR="00270EFD" w:rsidRPr="00FB115C">
        <w:rPr>
          <w:rFonts w:ascii="Times New Roman" w:hAnsi="Times New Roman" w:cs="Times New Roman"/>
        </w:rPr>
        <w:t xml:space="preserve">he results of </w:t>
      </w:r>
      <w:r w:rsidR="00B3355B" w:rsidRPr="00FB115C">
        <w:rPr>
          <w:rFonts w:ascii="Times New Roman" w:hAnsi="Times New Roman" w:cs="Times New Roman"/>
        </w:rPr>
        <w:t xml:space="preserve">the </w:t>
      </w:r>
      <w:r w:rsidR="00EE056C" w:rsidRPr="00FB115C">
        <w:rPr>
          <w:rFonts w:ascii="Times New Roman" w:hAnsi="Times New Roman" w:cs="Times New Roman"/>
        </w:rPr>
        <w:t>other features</w:t>
      </w:r>
      <w:r w:rsidR="00B3355B" w:rsidRPr="00FB115C">
        <w:rPr>
          <w:rFonts w:ascii="Times New Roman" w:hAnsi="Times New Roman" w:cs="Times New Roman"/>
        </w:rPr>
        <w:t xml:space="preserve"> </w:t>
      </w:r>
      <w:r w:rsidR="00571534" w:rsidRPr="00FB115C">
        <w:rPr>
          <w:rFonts w:ascii="Times New Roman" w:hAnsi="Times New Roman" w:cs="Times New Roman"/>
        </w:rPr>
        <w:t xml:space="preserve">were </w:t>
      </w:r>
      <w:r w:rsidR="00B3355B" w:rsidRPr="00FB115C">
        <w:rPr>
          <w:rFonts w:ascii="Times New Roman" w:hAnsi="Times New Roman" w:cs="Times New Roman"/>
        </w:rPr>
        <w:t>not mentioned</w:t>
      </w:r>
      <w:r w:rsidR="00EE056C" w:rsidRPr="00FB115C">
        <w:rPr>
          <w:rFonts w:ascii="Times New Roman" w:hAnsi="Times New Roman" w:cs="Times New Roman"/>
        </w:rPr>
        <w:t xml:space="preserve">. </w:t>
      </w:r>
      <w:r w:rsidR="003618B6" w:rsidRPr="00FB115C">
        <w:rPr>
          <w:rFonts w:ascii="Times New Roman" w:hAnsi="Times New Roman" w:cs="Times New Roman"/>
        </w:rPr>
        <w:t xml:space="preserve">For the features </w:t>
      </w:r>
      <w:r w:rsidR="008F3858" w:rsidRPr="00FB115C">
        <w:rPr>
          <w:rFonts w:ascii="Times New Roman" w:hAnsi="Times New Roman" w:cs="Times New Roman"/>
        </w:rPr>
        <w:t xml:space="preserve">without </w:t>
      </w:r>
      <w:r w:rsidR="00AA59CE">
        <w:rPr>
          <w:rFonts w:ascii="Times New Roman" w:hAnsi="Times New Roman" w:cs="Times New Roman"/>
        </w:rPr>
        <w:t>a</w:t>
      </w:r>
      <w:r w:rsidR="00AA59CE" w:rsidRPr="00FB115C">
        <w:rPr>
          <w:rFonts w:ascii="Times New Roman" w:hAnsi="Times New Roman" w:cs="Times New Roman"/>
        </w:rPr>
        <w:t xml:space="preserve"> </w:t>
      </w:r>
      <w:r w:rsidR="008F3858" w:rsidRPr="00FB115C">
        <w:rPr>
          <w:rFonts w:ascii="Times New Roman" w:hAnsi="Times New Roman" w:cs="Times New Roman"/>
        </w:rPr>
        <w:t>statistical result,</w:t>
      </w:r>
      <w:r w:rsidR="00EE056C" w:rsidRPr="00FB115C">
        <w:rPr>
          <w:rFonts w:ascii="Times New Roman" w:hAnsi="Times New Roman" w:cs="Times New Roman"/>
        </w:rPr>
        <w:t xml:space="preserve"> we marked significance as </w:t>
      </w:r>
      <w:r w:rsidR="003618B6" w:rsidRPr="00FB115C">
        <w:rPr>
          <w:rFonts w:ascii="Times New Roman" w:hAnsi="Times New Roman" w:cs="Times New Roman"/>
        </w:rPr>
        <w:t>“</w:t>
      </w:r>
      <w:r w:rsidR="00EE056C" w:rsidRPr="00FB115C">
        <w:rPr>
          <w:rFonts w:ascii="Times New Roman" w:hAnsi="Times New Roman" w:cs="Times New Roman"/>
        </w:rPr>
        <w:t>unknown</w:t>
      </w:r>
      <w:r w:rsidR="003618B6" w:rsidRPr="00FB115C">
        <w:rPr>
          <w:rFonts w:ascii="Times New Roman" w:hAnsi="Times New Roman" w:cs="Times New Roman"/>
        </w:rPr>
        <w:t>”</w:t>
      </w:r>
      <w:r w:rsidR="00EE056C" w:rsidRPr="00FB115C">
        <w:rPr>
          <w:rFonts w:ascii="Times New Roman" w:hAnsi="Times New Roman" w:cs="Times New Roman"/>
        </w:rPr>
        <w:t>.</w:t>
      </w:r>
    </w:p>
    <w:p w14:paraId="0507626E" w14:textId="7EBAF297" w:rsidR="004C7A8C" w:rsidRPr="00FB115C" w:rsidRDefault="006277EE" w:rsidP="00493F47">
      <w:pPr>
        <w:rPr>
          <w:rFonts w:ascii="Times New Roman" w:hAnsi="Times New Roman" w:cs="Times New Roman"/>
        </w:rPr>
      </w:pPr>
      <w:r w:rsidRPr="00FB115C">
        <w:rPr>
          <w:rFonts w:ascii="Times New Roman" w:hAnsi="Times New Roman" w:cs="Times New Roman"/>
        </w:rPr>
        <w:t>d</w:t>
      </w:r>
      <w:r w:rsidR="0091138D" w:rsidRPr="00FB115C">
        <w:rPr>
          <w:rFonts w:ascii="Times New Roman" w:hAnsi="Times New Roman" w:cs="Times New Roman"/>
        </w:rPr>
        <w:t xml:space="preserve">. </w:t>
      </w:r>
      <w:r w:rsidR="00C97A36" w:rsidRPr="00FB115C">
        <w:rPr>
          <w:rFonts w:ascii="Times New Roman" w:hAnsi="Times New Roman" w:cs="Times New Roman"/>
        </w:rPr>
        <w:t xml:space="preserve">The result of this paper is the combination of the review </w:t>
      </w:r>
      <w:r w:rsidR="007D1A2B" w:rsidRPr="00FB115C">
        <w:rPr>
          <w:rFonts w:ascii="Times New Roman" w:hAnsi="Times New Roman" w:cs="Times New Roman"/>
        </w:rPr>
        <w:t xml:space="preserve">article [40] </w:t>
      </w:r>
      <w:r w:rsidR="00C97A36" w:rsidRPr="00FB115C">
        <w:rPr>
          <w:rFonts w:ascii="Times New Roman" w:hAnsi="Times New Roman" w:cs="Times New Roman"/>
        </w:rPr>
        <w:t xml:space="preserve">and </w:t>
      </w:r>
      <w:r w:rsidR="006E47FC" w:rsidRPr="00FB115C">
        <w:rPr>
          <w:rFonts w:ascii="Times New Roman" w:hAnsi="Times New Roman" w:cs="Times New Roman"/>
        </w:rPr>
        <w:t>our survey. The paper report</w:t>
      </w:r>
      <w:r w:rsidR="00571534" w:rsidRPr="00FB115C">
        <w:rPr>
          <w:rFonts w:ascii="Times New Roman" w:hAnsi="Times New Roman" w:cs="Times New Roman"/>
        </w:rPr>
        <w:t>ed</w:t>
      </w:r>
      <w:r w:rsidR="006E47FC" w:rsidRPr="00FB115C">
        <w:rPr>
          <w:rFonts w:ascii="Times New Roman" w:hAnsi="Times New Roman" w:cs="Times New Roman"/>
        </w:rPr>
        <w:t xml:space="preserve"> the top 50 features with strong c</w:t>
      </w:r>
      <w:r w:rsidR="00C97A36" w:rsidRPr="00FB115C">
        <w:rPr>
          <w:rFonts w:ascii="Times New Roman" w:hAnsi="Times New Roman" w:cs="Times New Roman"/>
        </w:rPr>
        <w:t xml:space="preserve">orrelations </w:t>
      </w:r>
      <w:r w:rsidR="006E47FC" w:rsidRPr="00FB115C">
        <w:rPr>
          <w:rFonts w:ascii="Times New Roman" w:hAnsi="Times New Roman" w:cs="Times New Roman"/>
        </w:rPr>
        <w:t xml:space="preserve">with the factors along with the correlations </w:t>
      </w:r>
      <w:r w:rsidR="00C97A36" w:rsidRPr="00FB115C">
        <w:rPr>
          <w:rFonts w:ascii="Times New Roman" w:hAnsi="Times New Roman" w:cs="Times New Roman"/>
        </w:rPr>
        <w:t>with diagnosis</w:t>
      </w:r>
      <w:r w:rsidR="006E47FC" w:rsidRPr="00FB115C">
        <w:rPr>
          <w:rFonts w:ascii="Times New Roman" w:hAnsi="Times New Roman" w:cs="Times New Roman"/>
        </w:rPr>
        <w:t xml:space="preserve">. </w:t>
      </w:r>
      <w:r w:rsidR="00C45F8C" w:rsidRPr="00FB115C">
        <w:rPr>
          <w:rFonts w:ascii="Times New Roman" w:hAnsi="Times New Roman" w:cs="Times New Roman"/>
        </w:rPr>
        <w:t>In addition to the result of the review</w:t>
      </w:r>
      <w:r w:rsidR="007D1A2B" w:rsidRPr="00FB115C">
        <w:rPr>
          <w:rFonts w:ascii="Times New Roman" w:hAnsi="Times New Roman" w:cs="Times New Roman"/>
        </w:rPr>
        <w:t xml:space="preserve"> [40]</w:t>
      </w:r>
      <w:r w:rsidR="00C45F8C" w:rsidRPr="00FB115C">
        <w:rPr>
          <w:rFonts w:ascii="Times New Roman" w:hAnsi="Times New Roman" w:cs="Times New Roman"/>
        </w:rPr>
        <w:t xml:space="preserve">, </w:t>
      </w:r>
      <w:r w:rsidR="002E7458" w:rsidRPr="00FB115C">
        <w:rPr>
          <w:rFonts w:ascii="Times New Roman" w:hAnsi="Times New Roman" w:cs="Times New Roman"/>
        </w:rPr>
        <w:t xml:space="preserve">we added the </w:t>
      </w:r>
      <w:r w:rsidR="00C45F8C" w:rsidRPr="00FB115C">
        <w:rPr>
          <w:rFonts w:ascii="Times New Roman" w:hAnsi="Times New Roman" w:cs="Times New Roman"/>
        </w:rPr>
        <w:t>unlisted features by</w:t>
      </w:r>
      <w:r w:rsidR="006E47FC" w:rsidRPr="00FB115C">
        <w:rPr>
          <w:rFonts w:ascii="Times New Roman" w:hAnsi="Times New Roman" w:cs="Times New Roman"/>
        </w:rPr>
        <w:t xml:space="preserve"> def</w:t>
      </w:r>
      <w:r w:rsidR="00C45F8C" w:rsidRPr="00FB115C">
        <w:rPr>
          <w:rFonts w:ascii="Times New Roman" w:hAnsi="Times New Roman" w:cs="Times New Roman"/>
        </w:rPr>
        <w:t>ining</w:t>
      </w:r>
      <w:r w:rsidR="006E47FC" w:rsidRPr="00FB115C">
        <w:rPr>
          <w:rFonts w:ascii="Times New Roman" w:hAnsi="Times New Roman" w:cs="Times New Roman"/>
        </w:rPr>
        <w:t xml:space="preserve"> the fea</w:t>
      </w:r>
      <w:r w:rsidR="006E47FC" w:rsidRPr="005D10DB">
        <w:rPr>
          <w:rFonts w:ascii="Times New Roman" w:hAnsi="Times New Roman" w:cs="Times New Roman"/>
        </w:rPr>
        <w:t>ture</w:t>
      </w:r>
      <w:r w:rsidR="007B3F26" w:rsidRPr="005D10DB">
        <w:rPr>
          <w:rFonts w:ascii="Times New Roman" w:hAnsi="Times New Roman" w:cs="Times New Roman"/>
        </w:rPr>
        <w:t>s</w:t>
      </w:r>
      <w:r w:rsidR="006E47FC" w:rsidRPr="005D10DB">
        <w:rPr>
          <w:rFonts w:ascii="Times New Roman" w:hAnsi="Times New Roman" w:cs="Times New Roman"/>
        </w:rPr>
        <w:t xml:space="preserve"> </w:t>
      </w:r>
      <w:r w:rsidR="006E47FC" w:rsidRPr="00FB115C">
        <w:rPr>
          <w:rFonts w:ascii="Times New Roman" w:hAnsi="Times New Roman" w:cs="Times New Roman"/>
        </w:rPr>
        <w:t xml:space="preserve">included in </w:t>
      </w:r>
      <w:r w:rsidR="00AA59CE" w:rsidRPr="00FB115C">
        <w:rPr>
          <w:rFonts w:ascii="Times New Roman" w:hAnsi="Times New Roman" w:cs="Times New Roman"/>
        </w:rPr>
        <w:t>th</w:t>
      </w:r>
      <w:r w:rsidR="00AA59CE">
        <w:rPr>
          <w:rFonts w:ascii="Times New Roman" w:hAnsi="Times New Roman" w:cs="Times New Roman"/>
        </w:rPr>
        <w:t>e</w:t>
      </w:r>
      <w:r w:rsidR="00AA59CE" w:rsidRPr="00FB115C">
        <w:rPr>
          <w:rFonts w:ascii="Times New Roman" w:hAnsi="Times New Roman" w:cs="Times New Roman"/>
        </w:rPr>
        <w:t>s</w:t>
      </w:r>
      <w:r w:rsidR="00AA59CE">
        <w:rPr>
          <w:rFonts w:ascii="Times New Roman" w:hAnsi="Times New Roman" w:cs="Times New Roman"/>
        </w:rPr>
        <w:t>e</w:t>
      </w:r>
      <w:r w:rsidR="00AA59CE" w:rsidRPr="00FB115C">
        <w:rPr>
          <w:rFonts w:ascii="Times New Roman" w:hAnsi="Times New Roman" w:cs="Times New Roman"/>
        </w:rPr>
        <w:t xml:space="preserve"> </w:t>
      </w:r>
      <w:r w:rsidR="006E47FC" w:rsidRPr="00FB115C">
        <w:rPr>
          <w:rFonts w:ascii="Times New Roman" w:hAnsi="Times New Roman" w:cs="Times New Roman"/>
        </w:rPr>
        <w:t>top 50 as significant, and “unknown” for the rest.</w:t>
      </w:r>
      <w:r w:rsidR="00B05CCC" w:rsidRPr="00FB115C">
        <w:rPr>
          <w:rFonts w:ascii="Times New Roman" w:hAnsi="Times New Roman" w:cs="Times New Roman"/>
        </w:rPr>
        <w:t xml:space="preserve"> </w:t>
      </w:r>
    </w:p>
    <w:p w14:paraId="7BEECEAE" w14:textId="11B28C4D" w:rsidR="0024345E" w:rsidRPr="00FB115C" w:rsidRDefault="006277EE" w:rsidP="0024345E">
      <w:pPr>
        <w:rPr>
          <w:rFonts w:ascii="Times New Roman" w:hAnsi="Times New Roman" w:cs="Times New Roman"/>
        </w:rPr>
      </w:pPr>
      <w:r w:rsidRPr="00FB115C">
        <w:rPr>
          <w:rFonts w:ascii="Times New Roman" w:hAnsi="Times New Roman" w:cs="Times New Roman"/>
        </w:rPr>
        <w:t>e</w:t>
      </w:r>
      <w:r w:rsidR="0024345E" w:rsidRPr="00FB115C">
        <w:rPr>
          <w:rFonts w:ascii="Times New Roman" w:hAnsi="Times New Roman" w:cs="Times New Roman"/>
        </w:rPr>
        <w:t>.</w:t>
      </w:r>
      <w:r w:rsidR="00FB7246" w:rsidRPr="00FB115C">
        <w:rPr>
          <w:rFonts w:ascii="Times New Roman" w:hAnsi="Times New Roman" w:cs="Times New Roman"/>
        </w:rPr>
        <w:t xml:space="preserve"> </w:t>
      </w:r>
      <w:r w:rsidR="00C4221D" w:rsidRPr="00FB115C">
        <w:rPr>
          <w:rFonts w:ascii="Times New Roman" w:hAnsi="Times New Roman" w:cs="Times New Roman"/>
        </w:rPr>
        <w:t>P</w:t>
      </w:r>
      <w:r w:rsidR="00FB7246" w:rsidRPr="00FB115C">
        <w:rPr>
          <w:rFonts w:ascii="Times New Roman" w:hAnsi="Times New Roman" w:cs="Times New Roman"/>
        </w:rPr>
        <w:t>aper include</w:t>
      </w:r>
      <w:r w:rsidR="009C05CF">
        <w:rPr>
          <w:rFonts w:ascii="Times New Roman" w:hAnsi="Times New Roman" w:cs="Times New Roman"/>
        </w:rPr>
        <w:t>s</w:t>
      </w:r>
      <w:r w:rsidR="00FB7246" w:rsidRPr="00FB115C">
        <w:rPr>
          <w:rFonts w:ascii="Times New Roman" w:hAnsi="Times New Roman" w:cs="Times New Roman"/>
        </w:rPr>
        <w:t xml:space="preserve"> </w:t>
      </w:r>
      <w:r w:rsidR="00E36F76" w:rsidRPr="00FB115C">
        <w:rPr>
          <w:rFonts w:ascii="Times New Roman" w:hAnsi="Times New Roman" w:cs="Times New Roman"/>
        </w:rPr>
        <w:t xml:space="preserve">early stage of AD </w:t>
      </w:r>
      <w:r w:rsidR="00AA59CE">
        <w:rPr>
          <w:rFonts w:ascii="Times New Roman" w:hAnsi="Times New Roman" w:cs="Times New Roman"/>
        </w:rPr>
        <w:t>(e.g.,</w:t>
      </w:r>
      <w:r w:rsidR="001005FE" w:rsidRPr="00FB115C">
        <w:rPr>
          <w:rFonts w:ascii="Times New Roman" w:hAnsi="Times New Roman" w:cs="Times New Roman"/>
        </w:rPr>
        <w:t xml:space="preserve"> mild cognitive impairments</w:t>
      </w:r>
      <w:r w:rsidR="00AA59CE">
        <w:rPr>
          <w:rFonts w:ascii="Times New Roman" w:hAnsi="Times New Roman" w:cs="Times New Roman"/>
        </w:rPr>
        <w:t>)</w:t>
      </w:r>
      <w:r w:rsidR="001005FE" w:rsidRPr="00FB115C">
        <w:rPr>
          <w:rFonts w:ascii="Times New Roman" w:hAnsi="Times New Roman" w:cs="Times New Roman"/>
        </w:rPr>
        <w:t xml:space="preserve"> </w:t>
      </w:r>
      <w:r w:rsidR="00FB7246" w:rsidRPr="00FB115C">
        <w:rPr>
          <w:rFonts w:ascii="Times New Roman" w:hAnsi="Times New Roman" w:cs="Times New Roman"/>
        </w:rPr>
        <w:t xml:space="preserve">in the </w:t>
      </w:r>
      <w:r w:rsidR="001005FE" w:rsidRPr="00FB115C">
        <w:rPr>
          <w:rFonts w:ascii="Times New Roman" w:hAnsi="Times New Roman" w:cs="Times New Roman"/>
        </w:rPr>
        <w:t xml:space="preserve">result of </w:t>
      </w:r>
      <w:r w:rsidR="00FB7246" w:rsidRPr="00FB115C">
        <w:rPr>
          <w:rFonts w:ascii="Times New Roman" w:hAnsi="Times New Roman" w:cs="Times New Roman"/>
        </w:rPr>
        <w:t>statistical analysis.</w:t>
      </w:r>
    </w:p>
    <w:p w14:paraId="48FA90C3" w14:textId="25D7645C" w:rsidR="001952C5" w:rsidRPr="00FB115C" w:rsidRDefault="001952C5" w:rsidP="0090078F">
      <w:pPr>
        <w:rPr>
          <w:rFonts w:ascii="Times New Roman" w:hAnsi="Times New Roman" w:cs="Times New Roman"/>
        </w:rPr>
      </w:pPr>
    </w:p>
    <w:sectPr w:rsidR="001952C5" w:rsidRPr="00FB115C" w:rsidSect="00F914FF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CCCA9" w14:textId="77777777" w:rsidR="001E392A" w:rsidRDefault="001E392A" w:rsidP="007D7CB6">
      <w:r>
        <w:separator/>
      </w:r>
    </w:p>
  </w:endnote>
  <w:endnote w:type="continuationSeparator" w:id="0">
    <w:p w14:paraId="7674D0CA" w14:textId="77777777" w:rsidR="001E392A" w:rsidRDefault="001E392A" w:rsidP="007D7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empus Sans ITC">
    <w:panose1 w:val="04020404030007020202"/>
    <w:charset w:val="4D"/>
    <w:family w:val="decorative"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BB9B2" w14:textId="77777777" w:rsidR="001E392A" w:rsidRDefault="001E392A" w:rsidP="007D7CB6">
      <w:r>
        <w:separator/>
      </w:r>
    </w:p>
  </w:footnote>
  <w:footnote w:type="continuationSeparator" w:id="0">
    <w:p w14:paraId="438A1472" w14:textId="77777777" w:rsidR="001E392A" w:rsidRDefault="001E392A" w:rsidP="007D7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F5667"/>
    <w:multiLevelType w:val="hybridMultilevel"/>
    <w:tmpl w:val="9A4E30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1D54BF"/>
    <w:multiLevelType w:val="hybridMultilevel"/>
    <w:tmpl w:val="55900B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963210B"/>
    <w:multiLevelType w:val="hybridMultilevel"/>
    <w:tmpl w:val="E690B6A4"/>
    <w:lvl w:ilvl="0" w:tplc="6C4063E0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D7D72BB"/>
    <w:multiLevelType w:val="hybridMultilevel"/>
    <w:tmpl w:val="9B9E68E8"/>
    <w:lvl w:ilvl="0" w:tplc="F69203CA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3B07A9"/>
    <w:multiLevelType w:val="hybridMultilevel"/>
    <w:tmpl w:val="228EF312"/>
    <w:lvl w:ilvl="0" w:tplc="B330E3F8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2026EE8"/>
    <w:multiLevelType w:val="hybridMultilevel"/>
    <w:tmpl w:val="DE1C5A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B952CB4"/>
    <w:multiLevelType w:val="hybridMultilevel"/>
    <w:tmpl w:val="DE1C5A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A074CD6"/>
    <w:multiLevelType w:val="hybridMultilevel"/>
    <w:tmpl w:val="C3648548"/>
    <w:lvl w:ilvl="0" w:tplc="A62465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E0BB1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4E7C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A01C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F642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D22B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089E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1ABE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CEF5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27075E6"/>
    <w:multiLevelType w:val="hybridMultilevel"/>
    <w:tmpl w:val="823CAA0E"/>
    <w:lvl w:ilvl="0" w:tplc="4F9C99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4C1E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94A06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741E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9A8F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8441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DE2B5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02FE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769B0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4786627"/>
    <w:multiLevelType w:val="hybridMultilevel"/>
    <w:tmpl w:val="53FA2E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7F82CBD"/>
    <w:multiLevelType w:val="hybridMultilevel"/>
    <w:tmpl w:val="19DEBF1C"/>
    <w:lvl w:ilvl="0" w:tplc="2AFC90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4920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7A2B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8247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2040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C887E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661E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A041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3C281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C2F79D9"/>
    <w:multiLevelType w:val="hybridMultilevel"/>
    <w:tmpl w:val="9A4E30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5683ADB"/>
    <w:multiLevelType w:val="hybridMultilevel"/>
    <w:tmpl w:val="16120C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E95331B"/>
    <w:multiLevelType w:val="hybridMultilevel"/>
    <w:tmpl w:val="7DF24D08"/>
    <w:lvl w:ilvl="0" w:tplc="788C24D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93D25CF"/>
    <w:multiLevelType w:val="hybridMultilevel"/>
    <w:tmpl w:val="827410C4"/>
    <w:lvl w:ilvl="0" w:tplc="71566F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CA0FC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F00E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FAE11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72D6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76A1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B420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300E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B66A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BE7397A"/>
    <w:multiLevelType w:val="hybridMultilevel"/>
    <w:tmpl w:val="9E802C1C"/>
    <w:lvl w:ilvl="0" w:tplc="BD5875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B0D2F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E2A41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B4184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6CA54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B0264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2261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3EFF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B6042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216157F"/>
    <w:multiLevelType w:val="hybridMultilevel"/>
    <w:tmpl w:val="55900B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4373C2E"/>
    <w:multiLevelType w:val="hybridMultilevel"/>
    <w:tmpl w:val="55DA0A1C"/>
    <w:lvl w:ilvl="0" w:tplc="6DB64A42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6E87337"/>
    <w:multiLevelType w:val="hybridMultilevel"/>
    <w:tmpl w:val="53FA2E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AFF54C3"/>
    <w:multiLevelType w:val="hybridMultilevel"/>
    <w:tmpl w:val="EB34C7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D4B7383"/>
    <w:multiLevelType w:val="hybridMultilevel"/>
    <w:tmpl w:val="501CA2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E0310FD"/>
    <w:multiLevelType w:val="hybridMultilevel"/>
    <w:tmpl w:val="EF92777E"/>
    <w:lvl w:ilvl="0" w:tplc="87682D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E472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52B7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5EF28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A0D4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86528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F4B2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26BC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E284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8"/>
  </w:num>
  <w:num w:numId="5">
    <w:abstractNumId w:val="10"/>
  </w:num>
  <w:num w:numId="6">
    <w:abstractNumId w:val="3"/>
  </w:num>
  <w:num w:numId="7">
    <w:abstractNumId w:val="17"/>
  </w:num>
  <w:num w:numId="8">
    <w:abstractNumId w:val="4"/>
  </w:num>
  <w:num w:numId="9">
    <w:abstractNumId w:val="2"/>
  </w:num>
  <w:num w:numId="10">
    <w:abstractNumId w:val="21"/>
  </w:num>
  <w:num w:numId="11">
    <w:abstractNumId w:val="19"/>
  </w:num>
  <w:num w:numId="12">
    <w:abstractNumId w:val="13"/>
  </w:num>
  <w:num w:numId="13">
    <w:abstractNumId w:val="12"/>
  </w:num>
  <w:num w:numId="14">
    <w:abstractNumId w:val="18"/>
  </w:num>
  <w:num w:numId="15">
    <w:abstractNumId w:val="11"/>
  </w:num>
  <w:num w:numId="16">
    <w:abstractNumId w:val="0"/>
  </w:num>
  <w:num w:numId="17">
    <w:abstractNumId w:val="6"/>
  </w:num>
  <w:num w:numId="18">
    <w:abstractNumId w:val="5"/>
  </w:num>
  <w:num w:numId="19">
    <w:abstractNumId w:val="1"/>
  </w:num>
  <w:num w:numId="20">
    <w:abstractNumId w:val="16"/>
  </w:num>
  <w:num w:numId="21">
    <w:abstractNumId w:val="20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78F"/>
    <w:rsid w:val="0000307A"/>
    <w:rsid w:val="00003A58"/>
    <w:rsid w:val="00004C95"/>
    <w:rsid w:val="00011B50"/>
    <w:rsid w:val="000164A4"/>
    <w:rsid w:val="00023310"/>
    <w:rsid w:val="00023C3D"/>
    <w:rsid w:val="00024EFA"/>
    <w:rsid w:val="00024FF6"/>
    <w:rsid w:val="00031DD8"/>
    <w:rsid w:val="0003335A"/>
    <w:rsid w:val="00033C37"/>
    <w:rsid w:val="00033C99"/>
    <w:rsid w:val="00035EAF"/>
    <w:rsid w:val="000413AF"/>
    <w:rsid w:val="0004295F"/>
    <w:rsid w:val="0004374A"/>
    <w:rsid w:val="00044965"/>
    <w:rsid w:val="0006009F"/>
    <w:rsid w:val="0006480F"/>
    <w:rsid w:val="00070CC7"/>
    <w:rsid w:val="00071F02"/>
    <w:rsid w:val="00072FA6"/>
    <w:rsid w:val="00073823"/>
    <w:rsid w:val="000771F6"/>
    <w:rsid w:val="00085E22"/>
    <w:rsid w:val="00087DBB"/>
    <w:rsid w:val="0009036C"/>
    <w:rsid w:val="00092968"/>
    <w:rsid w:val="000A3B41"/>
    <w:rsid w:val="000A5F12"/>
    <w:rsid w:val="000C1DC5"/>
    <w:rsid w:val="000D0218"/>
    <w:rsid w:val="000D1625"/>
    <w:rsid w:val="000E3E19"/>
    <w:rsid w:val="000F01D5"/>
    <w:rsid w:val="000F15E4"/>
    <w:rsid w:val="000F3606"/>
    <w:rsid w:val="000F4BD3"/>
    <w:rsid w:val="000F6747"/>
    <w:rsid w:val="001005FE"/>
    <w:rsid w:val="00102367"/>
    <w:rsid w:val="00102AEF"/>
    <w:rsid w:val="00103BF9"/>
    <w:rsid w:val="00114204"/>
    <w:rsid w:val="00114F5D"/>
    <w:rsid w:val="00120314"/>
    <w:rsid w:val="00120512"/>
    <w:rsid w:val="001233F9"/>
    <w:rsid w:val="001258B3"/>
    <w:rsid w:val="00134D35"/>
    <w:rsid w:val="0013502D"/>
    <w:rsid w:val="001366F1"/>
    <w:rsid w:val="00141366"/>
    <w:rsid w:val="0014258D"/>
    <w:rsid w:val="00143C8B"/>
    <w:rsid w:val="00144A69"/>
    <w:rsid w:val="001504F2"/>
    <w:rsid w:val="00160085"/>
    <w:rsid w:val="001608DB"/>
    <w:rsid w:val="00167754"/>
    <w:rsid w:val="00183870"/>
    <w:rsid w:val="001846F1"/>
    <w:rsid w:val="00186C6F"/>
    <w:rsid w:val="00190799"/>
    <w:rsid w:val="0019449B"/>
    <w:rsid w:val="001952C5"/>
    <w:rsid w:val="00195CB9"/>
    <w:rsid w:val="00196695"/>
    <w:rsid w:val="001972D9"/>
    <w:rsid w:val="001A6848"/>
    <w:rsid w:val="001C0E95"/>
    <w:rsid w:val="001C687D"/>
    <w:rsid w:val="001D0385"/>
    <w:rsid w:val="001D0DE5"/>
    <w:rsid w:val="001D133B"/>
    <w:rsid w:val="001D3314"/>
    <w:rsid w:val="001E0C0F"/>
    <w:rsid w:val="001E2B64"/>
    <w:rsid w:val="001E392A"/>
    <w:rsid w:val="001E3B9D"/>
    <w:rsid w:val="001E4BCD"/>
    <w:rsid w:val="001E51F9"/>
    <w:rsid w:val="001F04E3"/>
    <w:rsid w:val="001F1B9B"/>
    <w:rsid w:val="001F7D04"/>
    <w:rsid w:val="00202E33"/>
    <w:rsid w:val="002040DA"/>
    <w:rsid w:val="002055AD"/>
    <w:rsid w:val="002119CB"/>
    <w:rsid w:val="00212664"/>
    <w:rsid w:val="00217914"/>
    <w:rsid w:val="00220A94"/>
    <w:rsid w:val="00221850"/>
    <w:rsid w:val="00230417"/>
    <w:rsid w:val="00230E95"/>
    <w:rsid w:val="00231266"/>
    <w:rsid w:val="0023182F"/>
    <w:rsid w:val="00237492"/>
    <w:rsid w:val="002400AB"/>
    <w:rsid w:val="0024345E"/>
    <w:rsid w:val="0024508B"/>
    <w:rsid w:val="00245CD8"/>
    <w:rsid w:val="00247234"/>
    <w:rsid w:val="002518E1"/>
    <w:rsid w:val="00252419"/>
    <w:rsid w:val="00252865"/>
    <w:rsid w:val="00256AFA"/>
    <w:rsid w:val="00260014"/>
    <w:rsid w:val="002618FA"/>
    <w:rsid w:val="00262EA8"/>
    <w:rsid w:val="00267256"/>
    <w:rsid w:val="0027047F"/>
    <w:rsid w:val="00270EFD"/>
    <w:rsid w:val="0028136A"/>
    <w:rsid w:val="00281E92"/>
    <w:rsid w:val="00282C54"/>
    <w:rsid w:val="00293EEB"/>
    <w:rsid w:val="002A0445"/>
    <w:rsid w:val="002A42F6"/>
    <w:rsid w:val="002A55B5"/>
    <w:rsid w:val="002A5D06"/>
    <w:rsid w:val="002A796E"/>
    <w:rsid w:val="002B2C02"/>
    <w:rsid w:val="002B5211"/>
    <w:rsid w:val="002C0BC0"/>
    <w:rsid w:val="002C3390"/>
    <w:rsid w:val="002C641A"/>
    <w:rsid w:val="002C6525"/>
    <w:rsid w:val="002D18FA"/>
    <w:rsid w:val="002E1C51"/>
    <w:rsid w:val="002E2C3C"/>
    <w:rsid w:val="002E7458"/>
    <w:rsid w:val="002F6BCF"/>
    <w:rsid w:val="002F72D9"/>
    <w:rsid w:val="00300489"/>
    <w:rsid w:val="00304E91"/>
    <w:rsid w:val="00307EC2"/>
    <w:rsid w:val="00310504"/>
    <w:rsid w:val="0031148D"/>
    <w:rsid w:val="00312834"/>
    <w:rsid w:val="003155A2"/>
    <w:rsid w:val="00317750"/>
    <w:rsid w:val="00320DF0"/>
    <w:rsid w:val="00322298"/>
    <w:rsid w:val="00323976"/>
    <w:rsid w:val="003311EB"/>
    <w:rsid w:val="00335276"/>
    <w:rsid w:val="003409F1"/>
    <w:rsid w:val="0034616D"/>
    <w:rsid w:val="00354909"/>
    <w:rsid w:val="00355A27"/>
    <w:rsid w:val="0035792E"/>
    <w:rsid w:val="003618B6"/>
    <w:rsid w:val="00361EDA"/>
    <w:rsid w:val="0036491A"/>
    <w:rsid w:val="00371B0C"/>
    <w:rsid w:val="003748A8"/>
    <w:rsid w:val="00375AAE"/>
    <w:rsid w:val="00375AC3"/>
    <w:rsid w:val="0038048C"/>
    <w:rsid w:val="003809B8"/>
    <w:rsid w:val="00382936"/>
    <w:rsid w:val="003905AE"/>
    <w:rsid w:val="0039144E"/>
    <w:rsid w:val="00391A88"/>
    <w:rsid w:val="0039211C"/>
    <w:rsid w:val="0039422D"/>
    <w:rsid w:val="00394419"/>
    <w:rsid w:val="003A21CF"/>
    <w:rsid w:val="003D6A97"/>
    <w:rsid w:val="003E5836"/>
    <w:rsid w:val="003E7B7D"/>
    <w:rsid w:val="003F4FB6"/>
    <w:rsid w:val="003F5F90"/>
    <w:rsid w:val="00400127"/>
    <w:rsid w:val="004013C9"/>
    <w:rsid w:val="0040434F"/>
    <w:rsid w:val="00406838"/>
    <w:rsid w:val="00407FF4"/>
    <w:rsid w:val="00410D86"/>
    <w:rsid w:val="00422C8D"/>
    <w:rsid w:val="0042339C"/>
    <w:rsid w:val="0042663C"/>
    <w:rsid w:val="004419D7"/>
    <w:rsid w:val="00441D09"/>
    <w:rsid w:val="00443EEB"/>
    <w:rsid w:val="00445939"/>
    <w:rsid w:val="0044730E"/>
    <w:rsid w:val="00447317"/>
    <w:rsid w:val="00451E97"/>
    <w:rsid w:val="004523F9"/>
    <w:rsid w:val="0045451A"/>
    <w:rsid w:val="00454947"/>
    <w:rsid w:val="00454C7D"/>
    <w:rsid w:val="0045685A"/>
    <w:rsid w:val="00456AB8"/>
    <w:rsid w:val="00457440"/>
    <w:rsid w:val="00457D4D"/>
    <w:rsid w:val="0046036B"/>
    <w:rsid w:val="00460D04"/>
    <w:rsid w:val="00466718"/>
    <w:rsid w:val="00466DA0"/>
    <w:rsid w:val="00471639"/>
    <w:rsid w:val="004750A0"/>
    <w:rsid w:val="004801AF"/>
    <w:rsid w:val="00482674"/>
    <w:rsid w:val="00484474"/>
    <w:rsid w:val="004846FC"/>
    <w:rsid w:val="00484A4F"/>
    <w:rsid w:val="0048586F"/>
    <w:rsid w:val="00486C3C"/>
    <w:rsid w:val="00493D06"/>
    <w:rsid w:val="00493D64"/>
    <w:rsid w:val="00493F47"/>
    <w:rsid w:val="00494140"/>
    <w:rsid w:val="004A141A"/>
    <w:rsid w:val="004B00AB"/>
    <w:rsid w:val="004B1DED"/>
    <w:rsid w:val="004B365F"/>
    <w:rsid w:val="004B7A47"/>
    <w:rsid w:val="004C264A"/>
    <w:rsid w:val="004C7A8C"/>
    <w:rsid w:val="004D52F7"/>
    <w:rsid w:val="004D5DB2"/>
    <w:rsid w:val="004E02B1"/>
    <w:rsid w:val="004E10E6"/>
    <w:rsid w:val="004E36A0"/>
    <w:rsid w:val="004E418E"/>
    <w:rsid w:val="004E4AEE"/>
    <w:rsid w:val="004E50C3"/>
    <w:rsid w:val="004E7A69"/>
    <w:rsid w:val="004E7E29"/>
    <w:rsid w:val="004F4532"/>
    <w:rsid w:val="004F58A0"/>
    <w:rsid w:val="004F60DB"/>
    <w:rsid w:val="0050474A"/>
    <w:rsid w:val="0050797A"/>
    <w:rsid w:val="00510097"/>
    <w:rsid w:val="00510C54"/>
    <w:rsid w:val="00513285"/>
    <w:rsid w:val="00517C49"/>
    <w:rsid w:val="005219C5"/>
    <w:rsid w:val="005233EB"/>
    <w:rsid w:val="00527B91"/>
    <w:rsid w:val="00534963"/>
    <w:rsid w:val="00535508"/>
    <w:rsid w:val="00541BB7"/>
    <w:rsid w:val="005447F8"/>
    <w:rsid w:val="00544D2C"/>
    <w:rsid w:val="00547115"/>
    <w:rsid w:val="00550ECC"/>
    <w:rsid w:val="00551D29"/>
    <w:rsid w:val="00552C44"/>
    <w:rsid w:val="00555022"/>
    <w:rsid w:val="00556482"/>
    <w:rsid w:val="00556C4F"/>
    <w:rsid w:val="00557902"/>
    <w:rsid w:val="0056509D"/>
    <w:rsid w:val="0056689E"/>
    <w:rsid w:val="00571534"/>
    <w:rsid w:val="005763BD"/>
    <w:rsid w:val="005803C6"/>
    <w:rsid w:val="00584075"/>
    <w:rsid w:val="00585430"/>
    <w:rsid w:val="005961FE"/>
    <w:rsid w:val="005A184A"/>
    <w:rsid w:val="005A4926"/>
    <w:rsid w:val="005B3A63"/>
    <w:rsid w:val="005C617F"/>
    <w:rsid w:val="005C7E78"/>
    <w:rsid w:val="005D10DB"/>
    <w:rsid w:val="005D137D"/>
    <w:rsid w:val="005D2959"/>
    <w:rsid w:val="005D3BFC"/>
    <w:rsid w:val="005D6921"/>
    <w:rsid w:val="005E160F"/>
    <w:rsid w:val="005E1FF6"/>
    <w:rsid w:val="005E3632"/>
    <w:rsid w:val="005E3816"/>
    <w:rsid w:val="005E573A"/>
    <w:rsid w:val="005E68D1"/>
    <w:rsid w:val="005F0D32"/>
    <w:rsid w:val="005F4515"/>
    <w:rsid w:val="005F5524"/>
    <w:rsid w:val="005F7D65"/>
    <w:rsid w:val="006026FD"/>
    <w:rsid w:val="00602BC3"/>
    <w:rsid w:val="00603AA6"/>
    <w:rsid w:val="00603B2E"/>
    <w:rsid w:val="006115E6"/>
    <w:rsid w:val="00620B24"/>
    <w:rsid w:val="00625FD2"/>
    <w:rsid w:val="006277EE"/>
    <w:rsid w:val="00630E6F"/>
    <w:rsid w:val="0063165D"/>
    <w:rsid w:val="00641ECD"/>
    <w:rsid w:val="006422BB"/>
    <w:rsid w:val="006455CD"/>
    <w:rsid w:val="00645EBF"/>
    <w:rsid w:val="00647842"/>
    <w:rsid w:val="00651783"/>
    <w:rsid w:val="00651933"/>
    <w:rsid w:val="00656F3C"/>
    <w:rsid w:val="00665D28"/>
    <w:rsid w:val="00670EB9"/>
    <w:rsid w:val="006735E3"/>
    <w:rsid w:val="00680350"/>
    <w:rsid w:val="006803FF"/>
    <w:rsid w:val="006840EC"/>
    <w:rsid w:val="00693BDB"/>
    <w:rsid w:val="0069714A"/>
    <w:rsid w:val="00697E71"/>
    <w:rsid w:val="006A1669"/>
    <w:rsid w:val="006A54CB"/>
    <w:rsid w:val="006A6917"/>
    <w:rsid w:val="006B4EBA"/>
    <w:rsid w:val="006C5106"/>
    <w:rsid w:val="006C77AA"/>
    <w:rsid w:val="006D19A2"/>
    <w:rsid w:val="006D205E"/>
    <w:rsid w:val="006D3590"/>
    <w:rsid w:val="006D54D8"/>
    <w:rsid w:val="006D7EDD"/>
    <w:rsid w:val="006E19B6"/>
    <w:rsid w:val="006E47FC"/>
    <w:rsid w:val="00703A09"/>
    <w:rsid w:val="00704E8D"/>
    <w:rsid w:val="00713FA8"/>
    <w:rsid w:val="00714A76"/>
    <w:rsid w:val="0071546C"/>
    <w:rsid w:val="00716C2E"/>
    <w:rsid w:val="00724381"/>
    <w:rsid w:val="00731E55"/>
    <w:rsid w:val="007375B5"/>
    <w:rsid w:val="007532B1"/>
    <w:rsid w:val="0075392B"/>
    <w:rsid w:val="00761644"/>
    <w:rsid w:val="0076419C"/>
    <w:rsid w:val="00764D3B"/>
    <w:rsid w:val="0077090B"/>
    <w:rsid w:val="0077431F"/>
    <w:rsid w:val="00774569"/>
    <w:rsid w:val="0077734A"/>
    <w:rsid w:val="007930F7"/>
    <w:rsid w:val="007A0234"/>
    <w:rsid w:val="007B2C2C"/>
    <w:rsid w:val="007B3F26"/>
    <w:rsid w:val="007B4CD1"/>
    <w:rsid w:val="007C0353"/>
    <w:rsid w:val="007C19ED"/>
    <w:rsid w:val="007C2BED"/>
    <w:rsid w:val="007C48D1"/>
    <w:rsid w:val="007C4E4D"/>
    <w:rsid w:val="007C71A3"/>
    <w:rsid w:val="007D1A2B"/>
    <w:rsid w:val="007D30EA"/>
    <w:rsid w:val="007D7CB6"/>
    <w:rsid w:val="007E1499"/>
    <w:rsid w:val="007E2206"/>
    <w:rsid w:val="007E75A3"/>
    <w:rsid w:val="007F2E55"/>
    <w:rsid w:val="007F762B"/>
    <w:rsid w:val="0080038B"/>
    <w:rsid w:val="00803201"/>
    <w:rsid w:val="00804AA9"/>
    <w:rsid w:val="00821403"/>
    <w:rsid w:val="00823FDD"/>
    <w:rsid w:val="00832A26"/>
    <w:rsid w:val="00840005"/>
    <w:rsid w:val="00842DF8"/>
    <w:rsid w:val="008431E6"/>
    <w:rsid w:val="00845176"/>
    <w:rsid w:val="00845F7D"/>
    <w:rsid w:val="00851F70"/>
    <w:rsid w:val="0085341A"/>
    <w:rsid w:val="00854685"/>
    <w:rsid w:val="00855350"/>
    <w:rsid w:val="0086097B"/>
    <w:rsid w:val="00861D9A"/>
    <w:rsid w:val="008641F7"/>
    <w:rsid w:val="00864A9E"/>
    <w:rsid w:val="008774C0"/>
    <w:rsid w:val="00877802"/>
    <w:rsid w:val="0088289F"/>
    <w:rsid w:val="00886F00"/>
    <w:rsid w:val="008957C6"/>
    <w:rsid w:val="008A5FA5"/>
    <w:rsid w:val="008B2331"/>
    <w:rsid w:val="008B4532"/>
    <w:rsid w:val="008B5AB3"/>
    <w:rsid w:val="008B6B70"/>
    <w:rsid w:val="008B72BA"/>
    <w:rsid w:val="008C17D2"/>
    <w:rsid w:val="008C33C0"/>
    <w:rsid w:val="008C554C"/>
    <w:rsid w:val="008C6F3A"/>
    <w:rsid w:val="008C7747"/>
    <w:rsid w:val="008D09BA"/>
    <w:rsid w:val="008D1261"/>
    <w:rsid w:val="008D173B"/>
    <w:rsid w:val="008D18C7"/>
    <w:rsid w:val="008D313A"/>
    <w:rsid w:val="008E4239"/>
    <w:rsid w:val="008E5011"/>
    <w:rsid w:val="008F2288"/>
    <w:rsid w:val="008F3858"/>
    <w:rsid w:val="00900461"/>
    <w:rsid w:val="0090078F"/>
    <w:rsid w:val="00900A51"/>
    <w:rsid w:val="00903DBD"/>
    <w:rsid w:val="00906E1D"/>
    <w:rsid w:val="0091138D"/>
    <w:rsid w:val="00912F85"/>
    <w:rsid w:val="009134A2"/>
    <w:rsid w:val="009136ED"/>
    <w:rsid w:val="00913CFF"/>
    <w:rsid w:val="00916192"/>
    <w:rsid w:val="00922458"/>
    <w:rsid w:val="00935E3E"/>
    <w:rsid w:val="00936034"/>
    <w:rsid w:val="00937CB5"/>
    <w:rsid w:val="00940D26"/>
    <w:rsid w:val="009514CB"/>
    <w:rsid w:val="00952BF5"/>
    <w:rsid w:val="00955B68"/>
    <w:rsid w:val="00974255"/>
    <w:rsid w:val="00974DA3"/>
    <w:rsid w:val="0097788E"/>
    <w:rsid w:val="00983214"/>
    <w:rsid w:val="00987486"/>
    <w:rsid w:val="009A7957"/>
    <w:rsid w:val="009B0F81"/>
    <w:rsid w:val="009B5E8A"/>
    <w:rsid w:val="009B70BA"/>
    <w:rsid w:val="009C05CF"/>
    <w:rsid w:val="009C30C1"/>
    <w:rsid w:val="009C30E1"/>
    <w:rsid w:val="009C3470"/>
    <w:rsid w:val="009C4994"/>
    <w:rsid w:val="009C63A5"/>
    <w:rsid w:val="009C78E7"/>
    <w:rsid w:val="009D2E28"/>
    <w:rsid w:val="009D6020"/>
    <w:rsid w:val="009D62B1"/>
    <w:rsid w:val="009E48CC"/>
    <w:rsid w:val="009F76A7"/>
    <w:rsid w:val="00A034FD"/>
    <w:rsid w:val="00A04BB3"/>
    <w:rsid w:val="00A05606"/>
    <w:rsid w:val="00A05E81"/>
    <w:rsid w:val="00A07633"/>
    <w:rsid w:val="00A14176"/>
    <w:rsid w:val="00A227F3"/>
    <w:rsid w:val="00A340D0"/>
    <w:rsid w:val="00A34FB6"/>
    <w:rsid w:val="00A363E0"/>
    <w:rsid w:val="00A37078"/>
    <w:rsid w:val="00A37487"/>
    <w:rsid w:val="00A40BAF"/>
    <w:rsid w:val="00A43D7D"/>
    <w:rsid w:val="00A46033"/>
    <w:rsid w:val="00A512BC"/>
    <w:rsid w:val="00A53CB8"/>
    <w:rsid w:val="00A54985"/>
    <w:rsid w:val="00A57E84"/>
    <w:rsid w:val="00A605C1"/>
    <w:rsid w:val="00A617EF"/>
    <w:rsid w:val="00A62939"/>
    <w:rsid w:val="00A66505"/>
    <w:rsid w:val="00A66B4D"/>
    <w:rsid w:val="00A7386F"/>
    <w:rsid w:val="00A73F17"/>
    <w:rsid w:val="00A7655D"/>
    <w:rsid w:val="00A820DC"/>
    <w:rsid w:val="00A82559"/>
    <w:rsid w:val="00A832C0"/>
    <w:rsid w:val="00A8704D"/>
    <w:rsid w:val="00A87924"/>
    <w:rsid w:val="00A87DA8"/>
    <w:rsid w:val="00A964A4"/>
    <w:rsid w:val="00AA021A"/>
    <w:rsid w:val="00AA59CE"/>
    <w:rsid w:val="00AB3EC2"/>
    <w:rsid w:val="00AD2AED"/>
    <w:rsid w:val="00AE48D0"/>
    <w:rsid w:val="00AF1113"/>
    <w:rsid w:val="00AF2968"/>
    <w:rsid w:val="00AF39B7"/>
    <w:rsid w:val="00AF4945"/>
    <w:rsid w:val="00B05CCC"/>
    <w:rsid w:val="00B12B51"/>
    <w:rsid w:val="00B13711"/>
    <w:rsid w:val="00B15663"/>
    <w:rsid w:val="00B16B50"/>
    <w:rsid w:val="00B22BAF"/>
    <w:rsid w:val="00B24A9E"/>
    <w:rsid w:val="00B317A2"/>
    <w:rsid w:val="00B31D2B"/>
    <w:rsid w:val="00B32102"/>
    <w:rsid w:val="00B3355B"/>
    <w:rsid w:val="00B372DC"/>
    <w:rsid w:val="00B40C8C"/>
    <w:rsid w:val="00B43077"/>
    <w:rsid w:val="00B50D9F"/>
    <w:rsid w:val="00B51C40"/>
    <w:rsid w:val="00B54B0B"/>
    <w:rsid w:val="00B56B36"/>
    <w:rsid w:val="00B60706"/>
    <w:rsid w:val="00B60A99"/>
    <w:rsid w:val="00B61950"/>
    <w:rsid w:val="00B62EC2"/>
    <w:rsid w:val="00B64224"/>
    <w:rsid w:val="00B66B49"/>
    <w:rsid w:val="00B73B8E"/>
    <w:rsid w:val="00B75BD7"/>
    <w:rsid w:val="00B7605B"/>
    <w:rsid w:val="00B774AC"/>
    <w:rsid w:val="00B866F8"/>
    <w:rsid w:val="00B878A8"/>
    <w:rsid w:val="00B917B6"/>
    <w:rsid w:val="00B92F28"/>
    <w:rsid w:val="00BA0180"/>
    <w:rsid w:val="00BA0BA5"/>
    <w:rsid w:val="00BA14D7"/>
    <w:rsid w:val="00BA5F45"/>
    <w:rsid w:val="00BA7203"/>
    <w:rsid w:val="00BA7B8E"/>
    <w:rsid w:val="00BB14E0"/>
    <w:rsid w:val="00BB16F1"/>
    <w:rsid w:val="00BB3D58"/>
    <w:rsid w:val="00BB4B65"/>
    <w:rsid w:val="00BC2511"/>
    <w:rsid w:val="00BC2574"/>
    <w:rsid w:val="00BC2CBE"/>
    <w:rsid w:val="00BD587D"/>
    <w:rsid w:val="00BD5CBE"/>
    <w:rsid w:val="00BE1A7E"/>
    <w:rsid w:val="00BE2A0E"/>
    <w:rsid w:val="00BF2543"/>
    <w:rsid w:val="00C10CF0"/>
    <w:rsid w:val="00C10F57"/>
    <w:rsid w:val="00C1138F"/>
    <w:rsid w:val="00C12AA8"/>
    <w:rsid w:val="00C12D7D"/>
    <w:rsid w:val="00C14379"/>
    <w:rsid w:val="00C15EF9"/>
    <w:rsid w:val="00C163A8"/>
    <w:rsid w:val="00C202B9"/>
    <w:rsid w:val="00C223ED"/>
    <w:rsid w:val="00C22951"/>
    <w:rsid w:val="00C24D94"/>
    <w:rsid w:val="00C32D15"/>
    <w:rsid w:val="00C3352F"/>
    <w:rsid w:val="00C348A7"/>
    <w:rsid w:val="00C348E6"/>
    <w:rsid w:val="00C370D5"/>
    <w:rsid w:val="00C4221D"/>
    <w:rsid w:val="00C45F8C"/>
    <w:rsid w:val="00C47A6D"/>
    <w:rsid w:val="00C52F85"/>
    <w:rsid w:val="00C534FF"/>
    <w:rsid w:val="00C54043"/>
    <w:rsid w:val="00C552E4"/>
    <w:rsid w:val="00C556F6"/>
    <w:rsid w:val="00C61BE3"/>
    <w:rsid w:val="00C63D96"/>
    <w:rsid w:val="00C645F0"/>
    <w:rsid w:val="00C67209"/>
    <w:rsid w:val="00C707D2"/>
    <w:rsid w:val="00C710A4"/>
    <w:rsid w:val="00C71F2E"/>
    <w:rsid w:val="00C93AC8"/>
    <w:rsid w:val="00C95895"/>
    <w:rsid w:val="00C97A36"/>
    <w:rsid w:val="00CA447D"/>
    <w:rsid w:val="00CA4B74"/>
    <w:rsid w:val="00CA5C58"/>
    <w:rsid w:val="00CA7F7E"/>
    <w:rsid w:val="00CD0F7C"/>
    <w:rsid w:val="00CD3137"/>
    <w:rsid w:val="00CD58F0"/>
    <w:rsid w:val="00CE0E34"/>
    <w:rsid w:val="00CE13D6"/>
    <w:rsid w:val="00CE3699"/>
    <w:rsid w:val="00CE7588"/>
    <w:rsid w:val="00CE7644"/>
    <w:rsid w:val="00CF0279"/>
    <w:rsid w:val="00CF7124"/>
    <w:rsid w:val="00D0126F"/>
    <w:rsid w:val="00D03272"/>
    <w:rsid w:val="00D06DA7"/>
    <w:rsid w:val="00D1396D"/>
    <w:rsid w:val="00D15D8A"/>
    <w:rsid w:val="00D1763E"/>
    <w:rsid w:val="00D215C1"/>
    <w:rsid w:val="00D30004"/>
    <w:rsid w:val="00D312FD"/>
    <w:rsid w:val="00D4327D"/>
    <w:rsid w:val="00D4548F"/>
    <w:rsid w:val="00D46B27"/>
    <w:rsid w:val="00D473CF"/>
    <w:rsid w:val="00D52730"/>
    <w:rsid w:val="00D5526A"/>
    <w:rsid w:val="00D600AC"/>
    <w:rsid w:val="00D63390"/>
    <w:rsid w:val="00D7238F"/>
    <w:rsid w:val="00D80CCA"/>
    <w:rsid w:val="00D87950"/>
    <w:rsid w:val="00D91048"/>
    <w:rsid w:val="00D9654C"/>
    <w:rsid w:val="00D972DF"/>
    <w:rsid w:val="00D97F7B"/>
    <w:rsid w:val="00DA0E8A"/>
    <w:rsid w:val="00DA7568"/>
    <w:rsid w:val="00DB1320"/>
    <w:rsid w:val="00DB7793"/>
    <w:rsid w:val="00DC20EB"/>
    <w:rsid w:val="00DE0D13"/>
    <w:rsid w:val="00DE2CDD"/>
    <w:rsid w:val="00DE6739"/>
    <w:rsid w:val="00DF5E4D"/>
    <w:rsid w:val="00DF69F5"/>
    <w:rsid w:val="00DF7D2C"/>
    <w:rsid w:val="00E02EF1"/>
    <w:rsid w:val="00E03F11"/>
    <w:rsid w:val="00E0481A"/>
    <w:rsid w:val="00E06DD6"/>
    <w:rsid w:val="00E10DFF"/>
    <w:rsid w:val="00E1209A"/>
    <w:rsid w:val="00E13E2E"/>
    <w:rsid w:val="00E36F76"/>
    <w:rsid w:val="00E37870"/>
    <w:rsid w:val="00E37B1C"/>
    <w:rsid w:val="00E42939"/>
    <w:rsid w:val="00E46082"/>
    <w:rsid w:val="00E50B5B"/>
    <w:rsid w:val="00E52442"/>
    <w:rsid w:val="00E5466F"/>
    <w:rsid w:val="00E57E7A"/>
    <w:rsid w:val="00E64CF3"/>
    <w:rsid w:val="00E65CBE"/>
    <w:rsid w:val="00E67D78"/>
    <w:rsid w:val="00E7000F"/>
    <w:rsid w:val="00E705AF"/>
    <w:rsid w:val="00E80D45"/>
    <w:rsid w:val="00E83152"/>
    <w:rsid w:val="00E86AA3"/>
    <w:rsid w:val="00E87D09"/>
    <w:rsid w:val="00E90C2B"/>
    <w:rsid w:val="00E93979"/>
    <w:rsid w:val="00E95282"/>
    <w:rsid w:val="00E97665"/>
    <w:rsid w:val="00E976FD"/>
    <w:rsid w:val="00EA1644"/>
    <w:rsid w:val="00EA6E39"/>
    <w:rsid w:val="00EB0A25"/>
    <w:rsid w:val="00EB2DA1"/>
    <w:rsid w:val="00EB4450"/>
    <w:rsid w:val="00ED3BAB"/>
    <w:rsid w:val="00ED6656"/>
    <w:rsid w:val="00EE056C"/>
    <w:rsid w:val="00EE55C7"/>
    <w:rsid w:val="00EE5627"/>
    <w:rsid w:val="00EE70DD"/>
    <w:rsid w:val="00F06EE9"/>
    <w:rsid w:val="00F073DD"/>
    <w:rsid w:val="00F102F2"/>
    <w:rsid w:val="00F15896"/>
    <w:rsid w:val="00F230E2"/>
    <w:rsid w:val="00F323B4"/>
    <w:rsid w:val="00F34FD2"/>
    <w:rsid w:val="00F37114"/>
    <w:rsid w:val="00F37CDA"/>
    <w:rsid w:val="00F43219"/>
    <w:rsid w:val="00F44EBA"/>
    <w:rsid w:val="00F47D16"/>
    <w:rsid w:val="00F50EE3"/>
    <w:rsid w:val="00F51345"/>
    <w:rsid w:val="00F54D39"/>
    <w:rsid w:val="00F57336"/>
    <w:rsid w:val="00F603DE"/>
    <w:rsid w:val="00F631A4"/>
    <w:rsid w:val="00F74D56"/>
    <w:rsid w:val="00F775C1"/>
    <w:rsid w:val="00F80FAD"/>
    <w:rsid w:val="00F84844"/>
    <w:rsid w:val="00F8558C"/>
    <w:rsid w:val="00F85E71"/>
    <w:rsid w:val="00F85FE9"/>
    <w:rsid w:val="00F87340"/>
    <w:rsid w:val="00F914FF"/>
    <w:rsid w:val="00F92D1E"/>
    <w:rsid w:val="00FA590E"/>
    <w:rsid w:val="00FB0DBC"/>
    <w:rsid w:val="00FB115C"/>
    <w:rsid w:val="00FB38D8"/>
    <w:rsid w:val="00FB61C4"/>
    <w:rsid w:val="00FB6A6B"/>
    <w:rsid w:val="00FB7246"/>
    <w:rsid w:val="00FC3247"/>
    <w:rsid w:val="00FC3B63"/>
    <w:rsid w:val="00FC5AB4"/>
    <w:rsid w:val="00FC6E6E"/>
    <w:rsid w:val="00FD49DE"/>
    <w:rsid w:val="00FE3DF9"/>
    <w:rsid w:val="00FE5A36"/>
    <w:rsid w:val="00FF04D0"/>
    <w:rsid w:val="00FF24A6"/>
    <w:rsid w:val="00FF5410"/>
    <w:rsid w:val="00FF5E37"/>
    <w:rsid w:val="00FF6F41"/>
    <w:rsid w:val="00FF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681406"/>
  <w15:chartTrackingRefBased/>
  <w15:docId w15:val="{205B938C-9617-4A61-908A-9FF5CF9E5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C4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C4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F4945"/>
    <w:pPr>
      <w:ind w:leftChars="400" w:left="840"/>
    </w:pPr>
  </w:style>
  <w:style w:type="table" w:styleId="TableGrid">
    <w:name w:val="Table Grid"/>
    <w:basedOn w:val="TableNormal"/>
    <w:uiPriority w:val="39"/>
    <w:rsid w:val="00E64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87DA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7C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7CB6"/>
  </w:style>
  <w:style w:type="paragraph" w:styleId="Footer">
    <w:name w:val="footer"/>
    <w:basedOn w:val="Normal"/>
    <w:link w:val="FooterChar"/>
    <w:uiPriority w:val="99"/>
    <w:unhideWhenUsed/>
    <w:rsid w:val="007D7C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7CB6"/>
  </w:style>
  <w:style w:type="character" w:styleId="CommentReference">
    <w:name w:val="annotation reference"/>
    <w:basedOn w:val="DefaultParagraphFont"/>
    <w:uiPriority w:val="99"/>
    <w:semiHidden/>
    <w:unhideWhenUsed/>
    <w:rsid w:val="00714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A76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A7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A76"/>
    <w:rPr>
      <w:rFonts w:ascii="Times New Roman" w:hAnsi="Times New Roman"/>
      <w:b/>
      <w:bCs/>
      <w:sz w:val="20"/>
      <w:szCs w:val="20"/>
    </w:rPr>
  </w:style>
  <w:style w:type="table" w:styleId="GridTable3-Accent3">
    <w:name w:val="Grid Table 3 Accent 3"/>
    <w:basedOn w:val="TableNormal"/>
    <w:uiPriority w:val="48"/>
    <w:rsid w:val="0038048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8E423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8E423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8E42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FB38D8"/>
    <w:rPr>
      <w:color w:val="808080"/>
    </w:rPr>
  </w:style>
  <w:style w:type="table" w:styleId="PlainTable1">
    <w:name w:val="Plain Table 1"/>
    <w:basedOn w:val="TableNormal"/>
    <w:uiPriority w:val="41"/>
    <w:rsid w:val="00F37CD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347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36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34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23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14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481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4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945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87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394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7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793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42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39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11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48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87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7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1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60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78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8AC30-1A9C-A14F-BF12-28829ED87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3</Words>
  <Characters>5718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U SHINKAWA</dc:creator>
  <cp:keywords/>
  <dc:description/>
  <cp:lastModifiedBy>LY</cp:lastModifiedBy>
  <cp:revision>2</cp:revision>
  <cp:lastPrinted>2019-10-21T03:31:00Z</cp:lastPrinted>
  <dcterms:created xsi:type="dcterms:W3CDTF">2019-12-22T22:52:00Z</dcterms:created>
  <dcterms:modified xsi:type="dcterms:W3CDTF">2019-12-22T22:52:00Z</dcterms:modified>
</cp:coreProperties>
</file>